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1C463C" w14:textId="77777777" w:rsidR="006B243A" w:rsidRDefault="006B243A" w:rsidP="006B243A">
      <w:pPr>
        <w:spacing w:line="480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Appendix S5: </w:t>
      </w:r>
      <w:r w:rsidRPr="00236677">
        <w:rPr>
          <w:b/>
          <w:bCs/>
          <w:sz w:val="22"/>
          <w:szCs w:val="22"/>
        </w:rPr>
        <w:t>Summary of accuracy results (sensitivity, specificity</w:t>
      </w:r>
      <w:r>
        <w:rPr>
          <w:b/>
          <w:bCs/>
          <w:sz w:val="22"/>
          <w:szCs w:val="22"/>
        </w:rPr>
        <w:t>, positive and negative predictive values, positive and negative likelihood ratios</w:t>
      </w:r>
      <w:r w:rsidRPr="00236677">
        <w:rPr>
          <w:b/>
          <w:bCs/>
          <w:sz w:val="22"/>
          <w:szCs w:val="22"/>
        </w:rPr>
        <w:t xml:space="preserve"> and AUROC) along with their respective 95% confidence intervals and cut-off values where provided for the biomarkers investigated in the 1</w:t>
      </w:r>
      <w:r>
        <w:rPr>
          <w:b/>
          <w:bCs/>
          <w:sz w:val="22"/>
          <w:szCs w:val="22"/>
        </w:rPr>
        <w:t>3</w:t>
      </w:r>
      <w:r w:rsidRPr="00236677">
        <w:rPr>
          <w:b/>
          <w:bCs/>
          <w:sz w:val="22"/>
          <w:szCs w:val="22"/>
        </w:rPr>
        <w:t xml:space="preserve"> included cohort studies</w:t>
      </w:r>
    </w:p>
    <w:tbl>
      <w:tblPr>
        <w:tblW w:w="15012" w:type="dxa"/>
        <w:tblLook w:val="04A0" w:firstRow="1" w:lastRow="0" w:firstColumn="1" w:lastColumn="0" w:noHBand="0" w:noVBand="1"/>
      </w:tblPr>
      <w:tblGrid>
        <w:gridCol w:w="1361"/>
        <w:gridCol w:w="1900"/>
        <w:gridCol w:w="1194"/>
        <w:gridCol w:w="907"/>
        <w:gridCol w:w="1194"/>
        <w:gridCol w:w="907"/>
        <w:gridCol w:w="1023"/>
        <w:gridCol w:w="1023"/>
        <w:gridCol w:w="1023"/>
        <w:gridCol w:w="1023"/>
        <w:gridCol w:w="1023"/>
        <w:gridCol w:w="907"/>
        <w:gridCol w:w="1527"/>
      </w:tblGrid>
      <w:tr w:rsidR="00AE6745" w:rsidRPr="008D12B4" w14:paraId="2913FBC5" w14:textId="77777777" w:rsidTr="00AE6745">
        <w:trPr>
          <w:trHeight w:val="20"/>
        </w:trPr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2BF52D4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uthor, year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0D93933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iomarker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8743D7C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ensitivity (%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E677D5C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3411EEB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pecificity (%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44BF7D0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616EA341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PV (%)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6C79D365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PV (%)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18AFC148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LR+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299696BD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LR-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1219140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UROC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FCE0DC1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EF28639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Cut-Off </w:t>
            </w:r>
            <w:r w:rsidRPr="00AE674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AE6745" w:rsidRPr="008D12B4" w14:paraId="01FBFD0A" w14:textId="77777777" w:rsidTr="00AE6745">
        <w:trPr>
          <w:trHeight w:val="20"/>
        </w:trPr>
        <w:tc>
          <w:tcPr>
            <w:tcW w:w="13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E7DD8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un et al. 2023</w: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Chun&lt;/Author&gt;&lt;Year&gt;2023&lt;/Year&gt;&lt;RecNum&gt;0&lt;/RecNum&gt;&lt;IDText&gt;A diagnostic and screening strategy with neutrophil &lt;/IDText&gt;&lt;DisplayText&gt;(14)&lt;/DisplayText&gt;&lt;record&gt;&lt;titles&gt;&lt;title&gt;A diagnostic and screening strategy with neutrophil &amp;#xA;counts in patients with suspected aortic dissection in a &amp;#xA;certain time window&lt;/title&gt;&lt;secondary-title&gt;World J Emerg Med&lt;/secondary-title&gt;&lt;/titles&gt;&lt;pages&gt;307-311&lt;/pages&gt;&lt;number&gt;4&lt;/number&gt;&lt;contributors&gt;&lt;authors&gt;&lt;author&gt;Chun, Hon.&lt;/author&gt;&lt;author&gt;Siu, Kai Man.&lt;/author&gt;&lt;/authors&gt;&lt;/contributors&gt;&lt;added-date format="utc"&gt;1711467280&lt;/added-date&gt;&lt;ref-type name="Journal Article"&gt;17&lt;/ref-type&gt;&lt;dates&gt;&lt;year&gt;2023&lt;/year&gt;&lt;/dates&gt;&lt;rec-number&gt;23200&lt;/rec-number&gt;&lt;last-updated-date format="utc"&gt;1711467280&lt;/last-updated-date&gt;&lt;electronic-resource-num&gt;10.5847/wjem.j.1920-8642.2023.061&lt;/electronic-resource-num&gt;&lt;volume&gt;14&lt;/volume&gt;&lt;/record&gt;&lt;/Cite&gt;&lt;/EndNote&gt;</w:instrTex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AE6745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14)</w: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EBA0A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eutrophil Count (2-8 hours after symptom onset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3BAC5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4.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0E6B2" w14:textId="77777777" w:rsidR="006B243A" w:rsidRPr="00AE6745" w:rsidRDefault="00AE6745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84.7, </w:t>
            </w:r>
            <w:r w:rsidR="006B243A"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EE6F2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.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EB92B" w14:textId="77777777" w:rsidR="006B243A" w:rsidRPr="00AE6745" w:rsidRDefault="00AE6745" w:rsidP="00AE674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50, </w:t>
            </w:r>
            <w:r w:rsidR="006B243A"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8.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5265A4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.9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11EED6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5.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0472AA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AFD3C7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C420D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EAE82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5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99D7F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≥6.2 x 10</w: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9</w: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L</w:t>
            </w:r>
          </w:p>
        </w:tc>
      </w:tr>
      <w:tr w:rsidR="00AE6745" w:rsidRPr="008D12B4" w14:paraId="690DE568" w14:textId="77777777" w:rsidTr="00AE6745">
        <w:trPr>
          <w:trHeight w:val="20"/>
        </w:trPr>
        <w:tc>
          <w:tcPr>
            <w:tcW w:w="13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70B53" w14:textId="77777777" w:rsidR="006B243A" w:rsidRPr="00AE6745" w:rsidRDefault="006B243A" w:rsidP="006B2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A4CD0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eutrophil Count (8-24 hours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1BA5B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.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6F307" w14:textId="77777777" w:rsidR="006B243A" w:rsidRPr="00AE6745" w:rsidRDefault="00AE6745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82, </w:t>
            </w:r>
            <w:r w:rsidR="006B243A"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.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60F56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72E22" w14:textId="77777777" w:rsidR="006B243A" w:rsidRPr="00AE6745" w:rsidRDefault="006B243A" w:rsidP="00AE674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.6</w:t>
            </w:r>
            <w:r w:rsid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, </w: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61.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C1AAA9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BD0D34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4.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B06EBE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952365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BD89E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21A36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5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46A47" w14:textId="77777777" w:rsidR="006B243A" w:rsidRPr="00AE6745" w:rsidRDefault="006B243A" w:rsidP="006B2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E6745" w:rsidRPr="008D12B4" w14:paraId="43575457" w14:textId="77777777" w:rsidTr="00AE6745">
        <w:trPr>
          <w:trHeight w:val="20"/>
        </w:trPr>
        <w:tc>
          <w:tcPr>
            <w:tcW w:w="13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6A8C9" w14:textId="77777777" w:rsidR="006B243A" w:rsidRPr="00AE6745" w:rsidRDefault="006B243A" w:rsidP="006B2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61756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eutrophil Count (2-24 hours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A22CC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5.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5BCCE" w14:textId="77777777" w:rsidR="006B243A" w:rsidRPr="00AE6745" w:rsidRDefault="00AE6745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88.4, </w:t>
            </w:r>
            <w:r w:rsidR="006B243A"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91CBA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.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FE901" w14:textId="77777777" w:rsidR="006B243A" w:rsidRPr="00AE6745" w:rsidRDefault="00AE6745" w:rsidP="00AE674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47.9, </w:t>
            </w:r>
            <w:r w:rsidR="006B243A"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3.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8AB89B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.5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D90C37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B68834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93EDDD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8E8E4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B2FBE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5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37FB6" w14:textId="77777777" w:rsidR="006B243A" w:rsidRPr="00AE6745" w:rsidRDefault="006B243A" w:rsidP="006B2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E6745" w:rsidRPr="008D12B4" w14:paraId="2D81C5AD" w14:textId="77777777" w:rsidTr="00AE6745">
        <w:trPr>
          <w:trHeight w:val="20"/>
        </w:trPr>
        <w:tc>
          <w:tcPr>
            <w:tcW w:w="13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B64AD" w14:textId="77777777" w:rsidR="006B243A" w:rsidRPr="00AE6745" w:rsidRDefault="006B243A" w:rsidP="006B2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1F6DF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eutrophil Count (2-24 hours) and ADD Risk Score ≤1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8A16C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4.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5B954" w14:textId="77777777" w:rsidR="006B243A" w:rsidRPr="00AE6745" w:rsidRDefault="00AE6745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84.2, </w:t>
            </w:r>
            <w:r w:rsidR="006B243A"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38031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.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9A5E1" w14:textId="77777777" w:rsidR="006B243A" w:rsidRPr="00AE6745" w:rsidRDefault="00AE6745" w:rsidP="00AE674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.1,</w:t>
            </w:r>
            <w:r w:rsidR="006B243A"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6B243A"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.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BD668D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1429CD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94A3F9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633CBC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DB165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B32E7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5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C9F23" w14:textId="77777777" w:rsidR="006B243A" w:rsidRPr="00AE6745" w:rsidRDefault="006B243A" w:rsidP="006B2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E6745" w:rsidRPr="008D12B4" w14:paraId="08B531E4" w14:textId="77777777" w:rsidTr="00AE6745">
        <w:trPr>
          <w:trHeight w:val="20"/>
        </w:trPr>
        <w:tc>
          <w:tcPr>
            <w:tcW w:w="13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94E05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iachino et al. 2013</w: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HaWFjaGlubzwvQXV0aG9yPjxZZWFyPjIwMTM8L1llYXI+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</w:fldData>
              </w:fldChar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HaWFjaGlubzwvQXV0aG9yPjxZZWFyPjIwMTM8L1llYXI+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</w:fldData>
              </w:fldChar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AE6745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15)</w: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3144C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MP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E7277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A0451" w14:textId="77777777" w:rsidR="006B243A" w:rsidRPr="00AE6745" w:rsidRDefault="00AE6745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93.2, </w:t>
            </w:r>
            <w:r w:rsidR="006B243A"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45D0A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1F24A" w14:textId="77777777" w:rsidR="006B243A" w:rsidRPr="00AE6745" w:rsidRDefault="006B243A" w:rsidP="00AE674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9</w:t>
            </w:r>
            <w:r w:rsid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, </w: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18.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1900C9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3FFB2E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4.2 (With cut-off 11ng/mL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93FD95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74304C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D8E0D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F7CA3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D52FB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6 ng/mL</w:t>
            </w:r>
          </w:p>
        </w:tc>
      </w:tr>
      <w:tr w:rsidR="00AE6745" w:rsidRPr="008D12B4" w14:paraId="35A49C65" w14:textId="77777777" w:rsidTr="00AE6745">
        <w:trPr>
          <w:trHeight w:val="20"/>
        </w:trPr>
        <w:tc>
          <w:tcPr>
            <w:tcW w:w="13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7AEFA" w14:textId="77777777" w:rsidR="006B243A" w:rsidRPr="00AE6745" w:rsidRDefault="006B243A" w:rsidP="006B2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07AAC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MP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EE7C2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.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DDE10" w14:textId="77777777" w:rsidR="006B243A" w:rsidRPr="00AE6745" w:rsidRDefault="00AE6745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86.8, </w:t>
            </w:r>
            <w:r w:rsidR="006B243A"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CC476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9A2A2" w14:textId="77777777" w:rsidR="006B243A" w:rsidRPr="00AE6745" w:rsidRDefault="006B243A" w:rsidP="00AE674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7</w:t>
            </w:r>
            <w:r w:rsid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, </w: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6.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80EA6E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AE6609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8D4C93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BF6D0E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7A121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D5051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F31C2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 ng/mL</w:t>
            </w:r>
          </w:p>
        </w:tc>
      </w:tr>
      <w:tr w:rsidR="00EE6A0F" w:rsidRPr="008D12B4" w14:paraId="4DAC1BC5" w14:textId="77777777" w:rsidTr="00AE6745">
        <w:trPr>
          <w:trHeight w:val="20"/>
        </w:trPr>
        <w:tc>
          <w:tcPr>
            <w:tcW w:w="13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265A0" w14:textId="77777777" w:rsidR="00EE6A0F" w:rsidRPr="00AE6745" w:rsidRDefault="00EE6A0F" w:rsidP="006B2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F19692" w14:textId="247AC065" w:rsidR="00EE6A0F" w:rsidRPr="00AE6745" w:rsidRDefault="00EE6A0F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-Dimer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2A4B03" w14:textId="483F9013" w:rsidR="00EE6A0F" w:rsidRPr="00AE6745" w:rsidRDefault="00EE6A0F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.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8C821D" w14:textId="0BC0BA79" w:rsidR="00EE6A0F" w:rsidRDefault="00EE6A0F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7.4, 99.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686C13" w14:textId="528EA2A2" w:rsidR="00EE6A0F" w:rsidRPr="00AE6745" w:rsidRDefault="00EE6A0F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06F111" w14:textId="31A7298D" w:rsidR="00EE6A0F" w:rsidRPr="00AE6745" w:rsidRDefault="00EE6A0F" w:rsidP="00AE674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.3, 4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5ADCAF" w14:textId="27774B30" w:rsidR="00EE6A0F" w:rsidRPr="00AE6745" w:rsidRDefault="00EE6A0F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D118AB" w14:textId="206661E6" w:rsidR="00EE6A0F" w:rsidRPr="00AE6745" w:rsidRDefault="00EE6A0F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AC0B99" w14:textId="53396C44" w:rsidR="00EE6A0F" w:rsidRPr="00AE6745" w:rsidRDefault="00EE6A0F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45BE41" w14:textId="6E044A06" w:rsidR="00EE6A0F" w:rsidRPr="00AE6745" w:rsidRDefault="00EE6A0F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A0B401" w14:textId="5F8D0D7D" w:rsidR="00EE6A0F" w:rsidRPr="00AE6745" w:rsidRDefault="00EE6A0F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2675E4" w14:textId="4BC2FF6B" w:rsidR="00EE6A0F" w:rsidRPr="00AE6745" w:rsidRDefault="00EE6A0F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, 0.94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85521F" w14:textId="2F3A6B75" w:rsidR="00EE6A0F" w:rsidRPr="00AE6745" w:rsidRDefault="005C28D8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0</w:t>
            </w:r>
            <w:r w:rsidR="00EE6A0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n</w:t>
            </w:r>
            <w:r w:rsidR="00EE6A0F">
              <w:rPr>
                <w:rFonts w:eastAsia="Times New Roman"/>
                <w:color w:val="000000"/>
                <w:sz w:val="20"/>
                <w:szCs w:val="20"/>
              </w:rPr>
              <w:t>g/mL</w:t>
            </w:r>
          </w:p>
        </w:tc>
      </w:tr>
      <w:tr w:rsidR="00AE6745" w:rsidRPr="008D12B4" w14:paraId="79C04A5B" w14:textId="77777777" w:rsidTr="00AE6745">
        <w:trPr>
          <w:trHeight w:val="20"/>
        </w:trPr>
        <w:tc>
          <w:tcPr>
            <w:tcW w:w="13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09C05" w14:textId="77777777" w:rsidR="006B243A" w:rsidRPr="00AE6745" w:rsidRDefault="006B243A" w:rsidP="006B2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E30AD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sv-SE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sv-SE"/>
              </w:rPr>
              <w:t>Log2 D-dimer and MMP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E33EB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A7466" w14:textId="77777777" w:rsidR="006B243A" w:rsidRPr="00AE6745" w:rsidRDefault="00AE6745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91.6, </w:t>
            </w:r>
            <w:r w:rsidR="006B243A"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01F1B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63588" w14:textId="77777777" w:rsidR="006B243A" w:rsidRPr="00AE6745" w:rsidRDefault="006B243A" w:rsidP="00AE674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8</w:t>
            </w:r>
            <w:r w:rsid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, </w: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4.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80A3BC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62A8E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 (With MMP8 cut-off 11ng/mL and any D-dimer cut-off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6B5976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53CF78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B12FF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4A9C4" w14:textId="77777777" w:rsidR="006B243A" w:rsidRPr="00AE6745" w:rsidRDefault="006B243A" w:rsidP="00AE674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2</w:t>
            </w:r>
            <w:r w:rsid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, </w: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1719C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gt;0.77</w:t>
            </w:r>
          </w:p>
        </w:tc>
      </w:tr>
      <w:tr w:rsidR="00AE6745" w:rsidRPr="008D12B4" w14:paraId="7CAC090E" w14:textId="77777777" w:rsidTr="00AE6745">
        <w:trPr>
          <w:trHeight w:val="20"/>
        </w:trPr>
        <w:tc>
          <w:tcPr>
            <w:tcW w:w="13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17958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ian et al. 2023</w: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Lian&lt;/Author&gt;&lt;Year&gt;2023&lt;/Year&gt;&lt;RecNum&gt;0&lt;/RecNum&gt;&lt;IDText&gt;Routine Use of a Pocket-Sized Handheld Echoscopic Device&lt;/IDText&gt;&lt;DisplayText&gt;(16)&lt;/DisplayText&gt;&lt;record&gt;&lt;titles&gt;&lt;title&gt;Routine Use of a Pocket-Sized Handheld Echoscopic Device&amp;#xA;Plus a Biomarker by Emergency Medicine Residents with an&amp;#xA;Early Screening Algorithm for Suspected Type A Acute&amp;#xA;Aortic Syndrome&lt;/title&gt;&lt;secondary-title&gt;Journal of Clinical Medicine&lt;/secondary-title&gt;&lt;/titles&gt;&lt;pages&gt;1346&lt;/pages&gt;&lt;contributors&gt;&lt;authors&gt;&lt;author&gt;Lian, Rui.&lt;/author&gt;&lt;author&gt;Zhang, Tongzhe.&lt;/author&gt;&lt;author&gt;Liu, Juanjuan.&lt;/author&gt;&lt;author&gt;Zhang, Guochao.&lt;/author&gt;&lt;author&gt;Hu, Tianpeng.&lt;/author&gt;&lt;author&gt;Li, Guonan.&lt;/author&gt;&lt;author&gt;Zhang, Suqiao.&lt;/author&gt;&lt;author&gt;Zhang, Guoqiang.&lt;/author&gt;&lt;/authors&gt;&lt;/contributors&gt;&lt;added-date format="utc"&gt;1711472288&lt;/added-date&gt;&lt;ref-type name="Journal Article"&gt;17&lt;/ref-type&gt;&lt;dates&gt;&lt;year&gt;2023&lt;/year&gt;&lt;/dates&gt;&lt;rec-number&gt;23201&lt;/rec-number&gt;&lt;last-updated-date format="utc"&gt;1711472288&lt;/last-updated-date&gt;&lt;electronic-resource-num&gt;https://doi.org/10.3390/jcm12041346&lt;/electronic-resource-num&gt;&lt;volume&gt;12&lt;/volume&gt;&lt;/record&gt;&lt;/Cite&gt;&lt;/EndNote&gt;</w:instrTex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AE6745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16)</w: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92193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cidic Calponin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9E0DE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7.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45DAB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A4BBA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7.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80560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52EF72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B8AB66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9450BA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E9E655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620F9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BBEFC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A8ACF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96 ng/mL</w:t>
            </w:r>
          </w:p>
        </w:tc>
      </w:tr>
      <w:tr w:rsidR="00AE6745" w:rsidRPr="008D12B4" w14:paraId="4CE9D944" w14:textId="77777777" w:rsidTr="00AE6745">
        <w:trPr>
          <w:trHeight w:val="20"/>
        </w:trPr>
        <w:tc>
          <w:tcPr>
            <w:tcW w:w="13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E44BEE" w14:textId="77777777" w:rsidR="006B243A" w:rsidRPr="00AE6745" w:rsidRDefault="006B243A" w:rsidP="006B2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1CE64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cidic Calponin + Ascending Aortic Root Dilation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79F94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3.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1D505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5FC02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9.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18E60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BFD4D0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40488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3EAE7F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B916DA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E856E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1BDCD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B5071" w14:textId="77777777" w:rsidR="006B243A" w:rsidRPr="00AE6745" w:rsidRDefault="00AE6745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alponin 6.96 ng/mL and </w: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d</w:t>
            </w:r>
            <w:r w:rsidR="006B243A"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ameter &gt;40mm</w:t>
            </w:r>
          </w:p>
        </w:tc>
      </w:tr>
      <w:tr w:rsidR="000B1F14" w:rsidRPr="008D12B4" w14:paraId="40DB8D2E" w14:textId="77777777" w:rsidTr="00703CBE">
        <w:trPr>
          <w:trHeight w:val="20"/>
        </w:trPr>
        <w:tc>
          <w:tcPr>
            <w:tcW w:w="136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0D3DB" w14:textId="77777777" w:rsidR="000B1F14" w:rsidRPr="00AE6745" w:rsidRDefault="000B1F14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Meng et al. 2019</w: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NZW5nPC9BdXRob3I+PFllYXI+MjAxOTwvWWVhcj48UmVj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=
</w:fldData>
              </w:fldChar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NZW5nPC9BdXRob3I+PFllYXI+MjAxOTwvWWVhcj48UmVj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=
</w:fldData>
              </w:fldChar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AE6745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17)</w: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C3D58" w14:textId="77777777" w:rsidR="000B1F14" w:rsidRPr="00AE6745" w:rsidRDefault="000B1F14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oponin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A2912" w14:textId="77777777" w:rsidR="000B1F14" w:rsidRPr="00AE6745" w:rsidRDefault="000B1F14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651B0" w14:textId="77777777" w:rsidR="000B1F14" w:rsidRPr="00AE6745" w:rsidRDefault="000B1F14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87E9E" w14:textId="77777777" w:rsidR="000B1F14" w:rsidRPr="00AE6745" w:rsidRDefault="000B1F14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6.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E3748" w14:textId="77777777" w:rsidR="000B1F14" w:rsidRPr="00AE6745" w:rsidRDefault="000B1F14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5BB4BA" w14:textId="77777777" w:rsidR="000B1F14" w:rsidRPr="00AE6745" w:rsidRDefault="000B1F14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3108E2" w14:textId="77777777" w:rsidR="000B1F14" w:rsidRPr="00AE6745" w:rsidRDefault="000B1F14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2E7A41" w14:textId="77777777" w:rsidR="000B1F14" w:rsidRPr="00AE6745" w:rsidRDefault="000B1F14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14D346" w14:textId="77777777" w:rsidR="000B1F14" w:rsidRPr="00AE6745" w:rsidRDefault="000B1F14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9FF18" w14:textId="77777777" w:rsidR="000B1F14" w:rsidRPr="00AE6745" w:rsidRDefault="000B1F14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C0D52" w14:textId="77777777" w:rsidR="000B1F14" w:rsidRPr="00AE6745" w:rsidRDefault="000B1F14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7AED8" w14:textId="77777777" w:rsidR="000B1F14" w:rsidRPr="00AE6745" w:rsidRDefault="000B1F14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gt;0.04 μg/mL (old), ≥30 μg/L (new)</w:t>
            </w:r>
          </w:p>
        </w:tc>
      </w:tr>
      <w:tr w:rsidR="000B1F14" w:rsidRPr="008D12B4" w14:paraId="36313D63" w14:textId="77777777" w:rsidTr="00703CBE">
        <w:trPr>
          <w:trHeight w:val="20"/>
        </w:trPr>
        <w:tc>
          <w:tcPr>
            <w:tcW w:w="13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8A9DE" w14:textId="77777777" w:rsidR="000B1F14" w:rsidRPr="00AE6745" w:rsidRDefault="000B1F14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396810" w14:textId="66ED3A66" w:rsidR="000B1F14" w:rsidRPr="00AE6745" w:rsidRDefault="000B1F14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-Dimer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5A136B" w14:textId="1FDA549D" w:rsidR="000B1F14" w:rsidRPr="00AE6745" w:rsidRDefault="000B1F14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A7AF08" w14:textId="29A21198" w:rsidR="000B1F14" w:rsidRPr="00AE6745" w:rsidRDefault="000B1F14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F2CAD5" w14:textId="4324593C" w:rsidR="000B1F14" w:rsidRPr="00AE6745" w:rsidRDefault="000B1F14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.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5C09D9" w14:textId="5D7B6BEC" w:rsidR="000B1F14" w:rsidRPr="00AE6745" w:rsidRDefault="000B1F14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F293B6" w14:textId="2864C1ED" w:rsidR="000B1F14" w:rsidRPr="00AE6745" w:rsidRDefault="000B1F14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19A1B4" w14:textId="1B48F6AD" w:rsidR="000B1F14" w:rsidRPr="00AE6745" w:rsidRDefault="000B1F14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5D6881" w14:textId="7C0116B8" w:rsidR="000B1F14" w:rsidRPr="00AE6745" w:rsidRDefault="000B1F14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7F0F34" w14:textId="44651469" w:rsidR="000B1F14" w:rsidRPr="00AE6745" w:rsidRDefault="000B1F14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771EC6" w14:textId="17242381" w:rsidR="000B1F14" w:rsidRPr="00AE6745" w:rsidRDefault="000B1F14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46672" w14:textId="75A697EE" w:rsidR="000B1F14" w:rsidRPr="00AE6745" w:rsidRDefault="000B1F14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3B1F6C" w14:textId="2EE94329" w:rsidR="000B1F14" w:rsidRPr="00AE6745" w:rsidRDefault="000B1F14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&gt;500 </w:t>
            </w:r>
            <w:r w:rsidR="005C28D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g/mL</w:t>
            </w:r>
          </w:p>
        </w:tc>
      </w:tr>
      <w:tr w:rsidR="00AE6745" w:rsidRPr="008D12B4" w14:paraId="23891822" w14:textId="77777777" w:rsidTr="00AE6745">
        <w:trPr>
          <w:trHeight w:val="20"/>
        </w:trPr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3E917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rello et al. 2016</w: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Nb3JlbGxvPC9BdXRob3I+PFllYXI+MjAxNjwvWWVhcj48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=
</w:fldData>
              </w:fldChar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Nb3JlbGxvPC9BdXRob3I+PFllYXI+MjAxNjwvWWVhcj48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=
</w:fldData>
              </w:fldChar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AE6745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18)</w: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1E6DB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DH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22EAE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5C238" w14:textId="77777777" w:rsidR="006B243A" w:rsidRPr="00AE6745" w:rsidRDefault="006B243A" w:rsidP="00AE674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</w:t>
            </w:r>
            <w:r w:rsid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, </w: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8C5AC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41D78" w14:textId="77777777" w:rsidR="006B243A" w:rsidRPr="00AE6745" w:rsidRDefault="00AE6745" w:rsidP="00AE674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69, </w:t>
            </w:r>
            <w:r w:rsidR="006B243A"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FB5118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2F105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C5047C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4A07AE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55F07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B4796" w14:textId="77777777" w:rsidR="006B243A" w:rsidRPr="00AE6745" w:rsidRDefault="006B243A" w:rsidP="00AE674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7</w:t>
            </w:r>
            <w:r w:rsid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6409A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0 U/L</w:t>
            </w:r>
          </w:p>
        </w:tc>
      </w:tr>
      <w:tr w:rsidR="00AE6745" w:rsidRPr="008D12B4" w14:paraId="35B8B499" w14:textId="77777777" w:rsidTr="00AE6745">
        <w:trPr>
          <w:trHeight w:val="20"/>
        </w:trPr>
        <w:tc>
          <w:tcPr>
            <w:tcW w:w="13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F8F11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rello et al. 2017</w: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Nb3JlbGxvPC9BdXRob3I+PFllYXI+MjAxNzwvWWVhcj48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</w:fldData>
              </w:fldChar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Nb3JlbGxvPC9BdXRob3I+PFllYXI+MjAxNzwvWWVhcj48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</w:fldData>
              </w:fldChar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AE6745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19)</w: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05A4B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BC Count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49DEE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7.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B6D28" w14:textId="77777777" w:rsidR="006B243A" w:rsidRPr="00AE6745" w:rsidRDefault="006B243A" w:rsidP="00AE674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.7</w:t>
            </w:r>
            <w:r w:rsid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, </w: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5.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76C1F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BE43D" w14:textId="77777777" w:rsidR="006B243A" w:rsidRPr="00AE6745" w:rsidRDefault="006B243A" w:rsidP="00AE674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.5</w:t>
            </w:r>
            <w:r w:rsid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, </w: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62.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1FBF1D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F3BC43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8A3294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C3223F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5937E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822FC" w14:textId="77777777" w:rsidR="006B243A" w:rsidRPr="00AE6745" w:rsidRDefault="006B243A" w:rsidP="00AE674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3</w:t>
            </w:r>
            <w:r w:rsid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, </w: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0.74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31210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gt;9*10</w: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3</w: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μL</w:t>
            </w:r>
          </w:p>
        </w:tc>
      </w:tr>
      <w:tr w:rsidR="00AE6745" w:rsidRPr="008D12B4" w14:paraId="3EA06BD8" w14:textId="77777777" w:rsidTr="00AE6745">
        <w:trPr>
          <w:trHeight w:val="20"/>
        </w:trPr>
        <w:tc>
          <w:tcPr>
            <w:tcW w:w="13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521AF" w14:textId="77777777" w:rsidR="006B243A" w:rsidRPr="00AE6745" w:rsidRDefault="006B243A" w:rsidP="006B2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9F0B9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latelet Count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49AE3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8.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6BA5A" w14:textId="77777777" w:rsidR="006B243A" w:rsidRPr="00AE6745" w:rsidRDefault="00AE6745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58.6, </w:t>
            </w:r>
            <w:r w:rsidR="006B243A"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6.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7D7E6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.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27E27" w14:textId="77777777" w:rsidR="006B243A" w:rsidRPr="00AE6745" w:rsidRDefault="006B243A" w:rsidP="00AE674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.7</w:t>
            </w:r>
            <w:r w:rsid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, </w: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59.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9E71B6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7D4143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3D81C7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A89259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33F1E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9331E" w14:textId="77777777" w:rsidR="006B243A" w:rsidRPr="00AE6745" w:rsidRDefault="006B243A" w:rsidP="00AE674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8</w:t>
            </w:r>
            <w:r w:rsid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, </w: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0.69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B0235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gt;200*10</w: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3</w: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μL</w:t>
            </w:r>
          </w:p>
        </w:tc>
      </w:tr>
      <w:tr w:rsidR="00AE6745" w:rsidRPr="008D12B4" w14:paraId="33732AD7" w14:textId="77777777" w:rsidTr="00AE6745">
        <w:trPr>
          <w:trHeight w:val="20"/>
        </w:trPr>
        <w:tc>
          <w:tcPr>
            <w:tcW w:w="13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606FA" w14:textId="77777777" w:rsidR="006B243A" w:rsidRPr="00AE6745" w:rsidRDefault="006B243A" w:rsidP="006B2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65F91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ibrinogen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D00BC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21BF2" w14:textId="77777777" w:rsidR="006B243A" w:rsidRPr="00AE6745" w:rsidRDefault="00AE6745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41.2, </w:t>
            </w:r>
            <w:r w:rsidR="006B243A"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.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6B8E6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3.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05347" w14:textId="77777777" w:rsidR="006B243A" w:rsidRPr="00AE6745" w:rsidRDefault="006B243A" w:rsidP="00AE674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.2</w:t>
            </w:r>
            <w:r w:rsid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, </w: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6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17B138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F696DF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06C7A6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25EE98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EF50A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B66D7" w14:textId="77777777" w:rsidR="006B243A" w:rsidRPr="00AE6745" w:rsidRDefault="006B243A" w:rsidP="00AE674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5</w:t>
            </w:r>
            <w:r w:rsid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, </w: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0.68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4F04A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350 mg/dL</w:t>
            </w:r>
          </w:p>
        </w:tc>
      </w:tr>
      <w:tr w:rsidR="00AE6745" w:rsidRPr="008D12B4" w14:paraId="46CF0E75" w14:textId="77777777" w:rsidTr="00AE6745">
        <w:trPr>
          <w:trHeight w:val="20"/>
        </w:trPr>
        <w:tc>
          <w:tcPr>
            <w:tcW w:w="13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F396B" w14:textId="77777777" w:rsidR="006B243A" w:rsidRPr="00AE6745" w:rsidRDefault="006B243A" w:rsidP="006B2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AAA5D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≥ 1 alteration(s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6B297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5.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E078C" w14:textId="77777777" w:rsidR="006B243A" w:rsidRPr="00AE6745" w:rsidRDefault="00AE6745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89.7, </w:t>
            </w:r>
            <w:r w:rsidR="006B243A"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.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464A4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5DF2B" w14:textId="77777777" w:rsidR="006B243A" w:rsidRPr="00AE6745" w:rsidRDefault="006B243A" w:rsidP="00AE674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15.7</w:t>
            </w:r>
            <w:r w:rsid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, </w: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1.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3F2434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C9F7B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5EFB30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D7418C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A5AEC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ED904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83AA9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/A</w:t>
            </w:r>
          </w:p>
        </w:tc>
      </w:tr>
      <w:tr w:rsidR="00AE6745" w:rsidRPr="008D12B4" w14:paraId="637055BA" w14:textId="77777777" w:rsidTr="00AE6745">
        <w:trPr>
          <w:trHeight w:val="20"/>
        </w:trPr>
        <w:tc>
          <w:tcPr>
            <w:tcW w:w="13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A66AA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rello et al. 2018</w: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Nb3JlbGxvPC9BdXRob3I+PFllYXI+MjAxODwvWWVhcj48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</w:fldData>
              </w:fldChar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Nb3JlbGxvPC9BdXRob3I+PFllYXI+MjAxODwvWWVhcj48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</w:fldData>
              </w:fldChar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AE6745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20)</w: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13829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peptin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463C6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8.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46578" w14:textId="77777777" w:rsidR="006B243A" w:rsidRPr="00AE6745" w:rsidRDefault="00AE6745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70.1, </w:t>
            </w:r>
            <w:r w:rsidR="006B243A"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5.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56B76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.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8508E" w14:textId="77777777" w:rsidR="006B243A" w:rsidRPr="00AE6745" w:rsidRDefault="006B243A" w:rsidP="00AE674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68.3</w:t>
            </w:r>
            <w:r w:rsid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0.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972462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.7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BCAC6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7.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7EDB7C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B6D772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4217B" w14:textId="77777777" w:rsidR="006B243A" w:rsidRPr="00AE6745" w:rsidRDefault="006B243A" w:rsidP="00AE674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81 </w:t>
            </w:r>
            <w:r w:rsidR="00AE6745"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AAS), 0.83 (AAD]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54932" w14:textId="77777777" w:rsidR="006B243A" w:rsidRPr="00AE6745" w:rsidRDefault="006B243A" w:rsidP="00AE674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5</w:t>
            </w:r>
            <w:r w:rsid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, </w: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0.86 (AAS), 0.77</w:t>
            </w:r>
            <w:r w:rsid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, </w: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0.88 (AAD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5D103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 pmol/L</w:t>
            </w:r>
          </w:p>
        </w:tc>
      </w:tr>
      <w:tr w:rsidR="000B1F14" w:rsidRPr="008D12B4" w14:paraId="15BC72C4" w14:textId="77777777" w:rsidTr="00AE6745">
        <w:trPr>
          <w:trHeight w:val="20"/>
        </w:trPr>
        <w:tc>
          <w:tcPr>
            <w:tcW w:w="13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8BCC2C" w14:textId="77777777" w:rsidR="000B1F14" w:rsidRPr="00AE6745" w:rsidRDefault="000B1F14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2461FE" w14:textId="72C028CD" w:rsidR="000B1F14" w:rsidRPr="00AE6745" w:rsidRDefault="000B1F14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-Dimer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D014FA" w14:textId="7D4BDD45" w:rsidR="000B1F14" w:rsidRPr="00AE6745" w:rsidRDefault="000B1F14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5.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C1B481" w14:textId="4C3770F0" w:rsidR="000B1F14" w:rsidRDefault="000B1F14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8.3, 98.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36921A" w14:textId="71BA9C55" w:rsidR="000B1F14" w:rsidRPr="00AE6745" w:rsidRDefault="000B1F14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5.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FD618" w14:textId="5313A935" w:rsidR="000B1F14" w:rsidRPr="00AE6745" w:rsidRDefault="000B1F14" w:rsidP="00AE674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.5, 71.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155113" w14:textId="1EA8A744" w:rsidR="000B1F14" w:rsidRPr="00AE6745" w:rsidRDefault="000B1F14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D4377F" w14:textId="6119F618" w:rsidR="000B1F14" w:rsidRPr="00AE6745" w:rsidRDefault="000B1F14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61C4B3" w14:textId="697C77A9" w:rsidR="000B1F14" w:rsidRPr="00AE6745" w:rsidRDefault="000B1F14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C3DE65" w14:textId="2520A6FC" w:rsidR="000B1F14" w:rsidRPr="00AE6745" w:rsidRDefault="000B1F14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379A97" w14:textId="20ABE0E0" w:rsidR="000B1F14" w:rsidRPr="00AE6745" w:rsidRDefault="000B1F14" w:rsidP="00AE674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325AC9" w14:textId="61EE78FA" w:rsidR="000B1F14" w:rsidRPr="00AE6745" w:rsidRDefault="00E8404F" w:rsidP="00AE674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9, 0.96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D1B93E" w14:textId="347DDA9B" w:rsidR="000B1F14" w:rsidRPr="00AE6745" w:rsidRDefault="00E8404F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≥500 ng/mL</w:t>
            </w:r>
          </w:p>
        </w:tc>
      </w:tr>
      <w:tr w:rsidR="00AE6745" w:rsidRPr="008D12B4" w14:paraId="0678C184" w14:textId="77777777" w:rsidTr="00AE6745">
        <w:trPr>
          <w:trHeight w:val="20"/>
        </w:trPr>
        <w:tc>
          <w:tcPr>
            <w:tcW w:w="13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5A14D" w14:textId="77777777" w:rsidR="006B243A" w:rsidRPr="00AE6745" w:rsidRDefault="006B243A" w:rsidP="006B2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9F3EA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peptin + D-dimer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F5C41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5.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31A62" w14:textId="77777777" w:rsidR="006B243A" w:rsidRPr="00AE6745" w:rsidRDefault="006B243A" w:rsidP="00AE674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8.3</w:t>
            </w:r>
            <w:r w:rsid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, </w: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98.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7E351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.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8595E" w14:textId="77777777" w:rsidR="006B243A" w:rsidRPr="00AE6745" w:rsidRDefault="006B243A" w:rsidP="00AE674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.7</w:t>
            </w:r>
            <w:r w:rsid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, </w: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53.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7934CD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B8B85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542823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9490BF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1B48B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82B70" w14:textId="77777777" w:rsidR="006B243A" w:rsidRPr="00AE6745" w:rsidRDefault="006B243A" w:rsidP="00AE674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8</w:t>
            </w:r>
            <w:r w:rsid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, </w: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733BE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-dimer &lt;500 ng/mL and copeptin &lt;10 pmol/L</w:t>
            </w:r>
          </w:p>
        </w:tc>
      </w:tr>
      <w:tr w:rsidR="00C654B1" w:rsidRPr="008D12B4" w14:paraId="1E58C23F" w14:textId="77777777" w:rsidTr="00555A8E">
        <w:trPr>
          <w:trHeight w:val="20"/>
        </w:trPr>
        <w:tc>
          <w:tcPr>
            <w:tcW w:w="136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48EFD" w14:textId="77777777" w:rsidR="00C654B1" w:rsidRPr="00AE6745" w:rsidRDefault="00C654B1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rello et al. 2020</w: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Nb3JlbGxvPC9BdXRob3I+PFllYXI+MjAyMDwvWWVhcj48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</w:fldData>
              </w:fldChar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Nb3JlbGxvPC9BdXRob3I+PFllYXI+MjAyMDwvWWVhcj48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</w:fldData>
              </w:fldChar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AE6745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21)</w: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E616E" w14:textId="77777777" w:rsidR="00C654B1" w:rsidRPr="00AE6745" w:rsidRDefault="00C654B1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ST2</w:t>
            </w:r>
          </w:p>
        </w:tc>
        <w:tc>
          <w:tcPr>
            <w:tcW w:w="11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C6133" w14:textId="77777777" w:rsidR="00C654B1" w:rsidRPr="00AE6745" w:rsidRDefault="00C654B1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9A9C3" w14:textId="77777777" w:rsidR="00C654B1" w:rsidRPr="00AE6745" w:rsidRDefault="00C654B1" w:rsidP="00AE674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47, </w: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8.4</w:t>
            </w:r>
          </w:p>
        </w:tc>
        <w:tc>
          <w:tcPr>
            <w:tcW w:w="11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260B6" w14:textId="77777777" w:rsidR="00C654B1" w:rsidRPr="00AE6745" w:rsidRDefault="00C654B1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9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51785" w14:textId="77777777" w:rsidR="00C654B1" w:rsidRPr="00AE6745" w:rsidRDefault="00C654B1" w:rsidP="00AE674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4.1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, </w: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76.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C432F7" w14:textId="77777777" w:rsidR="00C654B1" w:rsidRPr="00AE6745" w:rsidRDefault="00C654B1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40BEB" w14:textId="77777777" w:rsidR="00C654B1" w:rsidRPr="00AE6745" w:rsidRDefault="00C654B1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A9F636" w14:textId="77777777" w:rsidR="00C654B1" w:rsidRPr="00AE6745" w:rsidRDefault="00C654B1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57462A" w14:textId="77777777" w:rsidR="00C654B1" w:rsidRPr="00AE6745" w:rsidRDefault="00C654B1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B9D37" w14:textId="77777777" w:rsidR="00C654B1" w:rsidRPr="00AE6745" w:rsidRDefault="00C654B1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B0673" w14:textId="77777777" w:rsidR="00C654B1" w:rsidRPr="00AE6745" w:rsidRDefault="00C654B1" w:rsidP="00AE674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0.61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, </w: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0.736</w:t>
            </w:r>
          </w:p>
        </w:tc>
        <w:tc>
          <w:tcPr>
            <w:tcW w:w="15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3177D" w14:textId="77777777" w:rsidR="00C654B1" w:rsidRPr="00AE6745" w:rsidRDefault="00C654B1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.8 ng/mL</w:t>
            </w:r>
          </w:p>
        </w:tc>
      </w:tr>
      <w:tr w:rsidR="00C654B1" w:rsidRPr="008D12B4" w14:paraId="2EEC2E4B" w14:textId="77777777" w:rsidTr="00555A8E">
        <w:trPr>
          <w:trHeight w:val="20"/>
        </w:trPr>
        <w:tc>
          <w:tcPr>
            <w:tcW w:w="13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E20A854" w14:textId="77777777" w:rsidR="00C654B1" w:rsidRPr="00AE6745" w:rsidRDefault="00C654B1" w:rsidP="006B2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67641" w14:textId="77777777" w:rsidR="00C654B1" w:rsidRPr="00AE6745" w:rsidRDefault="00C654B1" w:rsidP="006B2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3905B" w14:textId="77777777" w:rsidR="00C654B1" w:rsidRPr="00AE6745" w:rsidRDefault="00C654B1" w:rsidP="006B2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5A662" w14:textId="77777777" w:rsidR="00C654B1" w:rsidRPr="00AE6745" w:rsidRDefault="00C654B1" w:rsidP="006B2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CE7B4" w14:textId="77777777" w:rsidR="00C654B1" w:rsidRPr="00AE6745" w:rsidRDefault="00C654B1" w:rsidP="006B2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19FAA" w14:textId="77777777" w:rsidR="00C654B1" w:rsidRPr="00AE6745" w:rsidRDefault="00C654B1" w:rsidP="006B2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C6E3DF" w14:textId="77777777" w:rsidR="00C654B1" w:rsidRPr="00AE6745" w:rsidRDefault="00C654B1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0B4CF" w14:textId="77777777" w:rsidR="00C654B1" w:rsidRPr="00AE6745" w:rsidRDefault="00C654B1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C54F08" w14:textId="77777777" w:rsidR="00C654B1" w:rsidRPr="00AE6745" w:rsidRDefault="00C654B1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75939D" w14:textId="77777777" w:rsidR="00C654B1" w:rsidRPr="00AE6745" w:rsidRDefault="00C654B1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CC03A" w14:textId="77777777" w:rsidR="00C654B1" w:rsidRPr="00AE6745" w:rsidRDefault="00C654B1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17 (when low pre-test risk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77B3E" w14:textId="77777777" w:rsidR="00C654B1" w:rsidRPr="00AE6745" w:rsidRDefault="00C654B1" w:rsidP="00AE674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55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, </w: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0.772</w:t>
            </w:r>
          </w:p>
        </w:tc>
        <w:tc>
          <w:tcPr>
            <w:tcW w:w="15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FAAE6" w14:textId="77777777" w:rsidR="00C654B1" w:rsidRPr="00AE6745" w:rsidRDefault="00C654B1" w:rsidP="006B2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C654B1" w:rsidRPr="008D12B4" w14:paraId="458D29C5" w14:textId="77777777" w:rsidTr="00555A8E">
        <w:trPr>
          <w:trHeight w:val="20"/>
        </w:trPr>
        <w:tc>
          <w:tcPr>
            <w:tcW w:w="13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6FBD02" w14:textId="77777777" w:rsidR="00C654B1" w:rsidRPr="00AE6745" w:rsidRDefault="00C654B1" w:rsidP="006B2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B2B3B2" w14:textId="5A874956" w:rsidR="00C654B1" w:rsidRPr="00AE6745" w:rsidRDefault="00C654B1" w:rsidP="008243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-Dimer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A46F75" w14:textId="5B7E20FA" w:rsidR="00C654B1" w:rsidRPr="00AE6745" w:rsidRDefault="00C654B1" w:rsidP="008243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5.8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54B364" w14:textId="747F4F57" w:rsidR="00C654B1" w:rsidRPr="00AE6745" w:rsidRDefault="00C654B1" w:rsidP="008243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8.1, 99.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30601" w14:textId="742E295B" w:rsidR="00C654B1" w:rsidRPr="00AE6745" w:rsidRDefault="00C654B1" w:rsidP="008243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BA25D0" w14:textId="1128110F" w:rsidR="00C654B1" w:rsidRPr="00AE6745" w:rsidRDefault="00C654B1" w:rsidP="008243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.6, 43.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49610C" w14:textId="134C3B2D" w:rsidR="00C654B1" w:rsidRPr="00AE6745" w:rsidRDefault="00C654B1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1CE3F2" w14:textId="5EC5F984" w:rsidR="00C654B1" w:rsidRPr="00AE6745" w:rsidRDefault="00C654B1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61ABE8" w14:textId="74C26429" w:rsidR="00C654B1" w:rsidRPr="00AE6745" w:rsidRDefault="00C654B1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0CB9D4" w14:textId="650B2CDF" w:rsidR="00C654B1" w:rsidRPr="00AE6745" w:rsidRDefault="00C654B1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41A59F" w14:textId="4BFA1729" w:rsidR="00C654B1" w:rsidRPr="00AE6745" w:rsidRDefault="00C654B1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BBA06" w14:textId="7D4515EC" w:rsidR="00C654B1" w:rsidRPr="00AE6745" w:rsidRDefault="00C654B1" w:rsidP="00AE674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53, 0.908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C5C48" w14:textId="7CCD659A" w:rsidR="00C654B1" w:rsidRPr="00AE6745" w:rsidRDefault="00C654B1" w:rsidP="008243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0 ng/mL</w:t>
            </w:r>
          </w:p>
        </w:tc>
      </w:tr>
      <w:tr w:rsidR="00824533" w:rsidRPr="008D12B4" w14:paraId="57171F18" w14:textId="77777777" w:rsidTr="00B85CAA">
        <w:trPr>
          <w:trHeight w:val="20"/>
        </w:trPr>
        <w:tc>
          <w:tcPr>
            <w:tcW w:w="136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8CCF0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eng et al. 2015</w: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QZW5nPC9BdXRob3I+PFllYXI+MjAxNTwvWWVhcj48UmVj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</w:fldData>
              </w:fldChar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QZW5nPC9BdXRob3I+PFllYXI+MjAxNTwvWWVhcj48UmVj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</w:fldData>
              </w:fldChar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AE6745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22)</w: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AD6ED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pha-SMA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3FD5F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.2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BCCA0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5E8ED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0.2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5748F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C56F16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3705D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3A83AA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D9EF77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498DA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896E6" w14:textId="77777777" w:rsidR="00824533" w:rsidRPr="00AE6745" w:rsidRDefault="00824533" w:rsidP="00AE674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, </w: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0.76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1B5C5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.62 ng/mL</w:t>
            </w:r>
          </w:p>
        </w:tc>
      </w:tr>
      <w:tr w:rsidR="00824533" w:rsidRPr="008D12B4" w14:paraId="74433106" w14:textId="77777777" w:rsidTr="00B85CAA">
        <w:trPr>
          <w:trHeight w:val="20"/>
        </w:trPr>
        <w:tc>
          <w:tcPr>
            <w:tcW w:w="13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D10B9AE" w14:textId="77777777" w:rsidR="00824533" w:rsidRPr="00AE6745" w:rsidRDefault="00824533" w:rsidP="006B2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01981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mMHC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F6D22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8.5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ABA8B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356D0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0.2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64E1E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FFA5BF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669DB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97A563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B0B4F5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B0DB8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A2948" w14:textId="77777777" w:rsidR="00824533" w:rsidRPr="00AE6745" w:rsidRDefault="00824533" w:rsidP="00AE674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0.71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, </w: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0.9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E760A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1 ng/mL</w:t>
            </w:r>
          </w:p>
        </w:tc>
      </w:tr>
      <w:tr w:rsidR="00824533" w:rsidRPr="008D12B4" w14:paraId="49F1000E" w14:textId="77777777" w:rsidTr="00B85CAA">
        <w:trPr>
          <w:trHeight w:val="20"/>
        </w:trPr>
        <w:tc>
          <w:tcPr>
            <w:tcW w:w="13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0BCB9C0" w14:textId="77777777" w:rsidR="00824533" w:rsidRPr="00AE6745" w:rsidRDefault="00824533" w:rsidP="006B2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EDD47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LAF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BE786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2.8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DEDE6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C71CF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8.2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7098F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669A6E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F1B85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0F8194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EAD074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BA2C5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034FB" w14:textId="77777777" w:rsidR="00824533" w:rsidRPr="00AE6745" w:rsidRDefault="00824533" w:rsidP="00AE674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0.73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, </w: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0.9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D8416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.07 ng/mL</w:t>
            </w:r>
          </w:p>
        </w:tc>
      </w:tr>
      <w:tr w:rsidR="00824533" w:rsidRPr="008D12B4" w14:paraId="654FD372" w14:textId="77777777" w:rsidTr="00B85CAA">
        <w:trPr>
          <w:trHeight w:val="20"/>
        </w:trPr>
        <w:tc>
          <w:tcPr>
            <w:tcW w:w="13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D9BFE8A" w14:textId="77777777" w:rsidR="00824533" w:rsidRPr="00AE6745" w:rsidRDefault="00824533" w:rsidP="006B2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0CBBA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C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45F01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5.7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DB1A9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56375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5.6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548CA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661338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C4121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5B7D82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EABAFE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48927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E5FB5" w14:textId="77777777" w:rsidR="00824533" w:rsidRPr="00AE6745" w:rsidRDefault="00824533" w:rsidP="00AE674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3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, </w: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0.96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A619E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7.33 pg/mL</w:t>
            </w:r>
          </w:p>
        </w:tc>
      </w:tr>
      <w:tr w:rsidR="00824533" w:rsidRPr="008D12B4" w14:paraId="4244599E" w14:textId="77777777" w:rsidTr="00B85CAA">
        <w:trPr>
          <w:trHeight w:val="20"/>
        </w:trPr>
        <w:tc>
          <w:tcPr>
            <w:tcW w:w="13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26FAFBB" w14:textId="77777777" w:rsidR="00824533" w:rsidRPr="00AE6745" w:rsidRDefault="00824533" w:rsidP="006B2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56150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Variable Positive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325BC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B77D0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02A3A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.6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0A75F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21B91C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73997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F94E90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47DC22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4B475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BB783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BC940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/A</w:t>
            </w:r>
          </w:p>
        </w:tc>
      </w:tr>
      <w:tr w:rsidR="00824533" w:rsidRPr="008D12B4" w14:paraId="40A8687F" w14:textId="77777777" w:rsidTr="00B85CAA">
        <w:trPr>
          <w:trHeight w:val="20"/>
        </w:trPr>
        <w:tc>
          <w:tcPr>
            <w:tcW w:w="13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32ED32C" w14:textId="77777777" w:rsidR="00824533" w:rsidRPr="00AE6745" w:rsidRDefault="00824533" w:rsidP="006B2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8117B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Variables Positive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37500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4.2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C4841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CDBDA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5.3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B05CC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3A4784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655B8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A32140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3F70EF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C751D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5AFC8" w14:textId="77777777" w:rsidR="00824533" w:rsidRPr="00AE6745" w:rsidRDefault="00824533" w:rsidP="00AE674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0.87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, </w: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0.99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541C2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/A</w:t>
            </w:r>
          </w:p>
        </w:tc>
      </w:tr>
      <w:tr w:rsidR="00824533" w:rsidRPr="008D12B4" w14:paraId="72B35E3F" w14:textId="77777777" w:rsidTr="00B85CAA">
        <w:trPr>
          <w:trHeight w:val="20"/>
        </w:trPr>
        <w:tc>
          <w:tcPr>
            <w:tcW w:w="13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7BDB2BF" w14:textId="77777777" w:rsidR="00824533" w:rsidRPr="00AE6745" w:rsidRDefault="00824533" w:rsidP="006B2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EFE5C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Variables Positive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0F960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7.1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B8535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217FA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5.1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E7D81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D193BB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1D4CEB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1CA0FF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59375F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DFE18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9BC9A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550A2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/A</w:t>
            </w:r>
          </w:p>
        </w:tc>
      </w:tr>
      <w:tr w:rsidR="00824533" w:rsidRPr="008D12B4" w14:paraId="28C3B816" w14:textId="77777777" w:rsidTr="00B85CAA">
        <w:trPr>
          <w:trHeight w:val="20"/>
        </w:trPr>
        <w:tc>
          <w:tcPr>
            <w:tcW w:w="13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633796A" w14:textId="77777777" w:rsidR="00824533" w:rsidRPr="00AE6745" w:rsidRDefault="00824533" w:rsidP="006B2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5D250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l Positive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23C1A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.4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880A6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C138F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711B7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DF7F3C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0EE0C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59269E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2B303A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5D6B7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B2CC8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1C9B4" w14:textId="77777777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/A</w:t>
            </w:r>
          </w:p>
        </w:tc>
      </w:tr>
      <w:tr w:rsidR="00824533" w:rsidRPr="008D12B4" w14:paraId="784E30BE" w14:textId="77777777" w:rsidTr="00B85CAA">
        <w:trPr>
          <w:trHeight w:val="20"/>
        </w:trPr>
        <w:tc>
          <w:tcPr>
            <w:tcW w:w="13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805E42" w14:textId="77777777" w:rsidR="00824533" w:rsidRPr="00AE6745" w:rsidRDefault="00824533" w:rsidP="006B2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AD1172" w14:textId="10E6D5B0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-Dimer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832BD7" w14:textId="611EE7D0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5A075" w14:textId="1B62A944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59A20A" w14:textId="6DC644BE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0.2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AA2516" w14:textId="2A73044A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5D9375" w14:textId="5CDD0819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EEE0DF" w14:textId="215B9A02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359E1C" w14:textId="59DEDFB1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FF5C82" w14:textId="6EE2455E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8CB3E2" w14:textId="1B677FD0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D919C" w14:textId="056D0DB6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7, 0.98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27E377" w14:textId="46C13DAC" w:rsidR="00824533" w:rsidRPr="00AE6745" w:rsidRDefault="00824533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gt;211</w:t>
            </w:r>
            <w:r w:rsidR="005C28D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5C28D8">
              <w:rPr>
                <w:rFonts w:eastAsia="Times New Roman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/>
                <w:color w:val="000000"/>
                <w:sz w:val="20"/>
                <w:szCs w:val="20"/>
              </w:rPr>
              <w:t>g/mL</w:t>
            </w:r>
          </w:p>
        </w:tc>
      </w:tr>
      <w:tr w:rsidR="00AE6745" w:rsidRPr="008D12B4" w14:paraId="3584A922" w14:textId="77777777" w:rsidTr="00AE6745">
        <w:trPr>
          <w:trHeight w:val="20"/>
        </w:trPr>
        <w:tc>
          <w:tcPr>
            <w:tcW w:w="13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9F895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zuki et al. 2008</w: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TdXp1a2k8L0F1dGhvcj48WWVhcj4yMDA4PC9ZZWFyPjxS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</w:fldData>
              </w:fldChar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TdXp1a2k8L0F1dGhvcj48WWVhcj4yMDA4PC9ZZWFyPjxS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</w:fldData>
              </w:fldChar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AE6745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23)</w: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26F1B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cidic Calponin (Initial 6h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D25C5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EAA91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258C4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413BE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F6573B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D7243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954988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32D466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B3FC5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A45EE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97B87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8 ng/L</w:t>
            </w:r>
          </w:p>
        </w:tc>
      </w:tr>
      <w:tr w:rsidR="00AE6745" w:rsidRPr="008D12B4" w14:paraId="04C50693" w14:textId="77777777" w:rsidTr="00AE6745">
        <w:trPr>
          <w:trHeight w:val="20"/>
        </w:trPr>
        <w:tc>
          <w:tcPr>
            <w:tcW w:w="13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954F1" w14:textId="77777777" w:rsidR="006B243A" w:rsidRPr="00AE6745" w:rsidRDefault="006B243A" w:rsidP="006B2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C885B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cidic Calponin (Initial 24h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7C6A1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BD17A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FF7A1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BD22C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6AD766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62FCF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F4E42D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E2733A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B72F5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5D049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44B99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 ng/L</w:t>
            </w:r>
          </w:p>
        </w:tc>
      </w:tr>
      <w:tr w:rsidR="00AE6745" w:rsidRPr="008D12B4" w14:paraId="3CE857A0" w14:textId="77777777" w:rsidTr="00AE6745">
        <w:trPr>
          <w:trHeight w:val="20"/>
        </w:trPr>
        <w:tc>
          <w:tcPr>
            <w:tcW w:w="13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9EEA7" w14:textId="77777777" w:rsidR="006B243A" w:rsidRPr="00AE6745" w:rsidRDefault="006B243A" w:rsidP="006B2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52774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asic Calponin (Initial 6h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75C1E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5AF9B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EBCCD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DE91B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34621D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4B9F2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7E305C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122326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B2798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AD44C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F5EE6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9 ng/L</w:t>
            </w:r>
          </w:p>
        </w:tc>
      </w:tr>
      <w:tr w:rsidR="00AE6745" w:rsidRPr="008D12B4" w14:paraId="13B561BF" w14:textId="77777777" w:rsidTr="00AE6745">
        <w:trPr>
          <w:trHeight w:val="20"/>
        </w:trPr>
        <w:tc>
          <w:tcPr>
            <w:tcW w:w="13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66633" w14:textId="77777777" w:rsidR="006B243A" w:rsidRPr="00AE6745" w:rsidRDefault="006B243A" w:rsidP="006B2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B918A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asic Calponin (Initial 24h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B1AE5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3B322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C076D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5C5E7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05F892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DE815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5D4EF6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AB0B55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E9F28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CB539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11090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9 ng/L</w:t>
            </w:r>
          </w:p>
        </w:tc>
      </w:tr>
      <w:tr w:rsidR="00AE6745" w:rsidRPr="008D12B4" w14:paraId="590888DD" w14:textId="77777777" w:rsidTr="00AE6745">
        <w:trPr>
          <w:trHeight w:val="20"/>
        </w:trPr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39290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on Kodolitsch et al. 2000</w: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von Kodolitsch&lt;/Author&gt;&lt;Year&gt;2000&lt;/Year&gt;&lt;RecNum&gt;0&lt;/RecNum&gt;&lt;IDText&gt;Clinical prediction of acute aortic dissection&lt;/IDText&gt;&lt;DisplayText&gt;(24)&lt;/DisplayText&gt;&lt;record&gt;&lt;keywords&gt;&lt;keyword&gt;$$IncludeSG17012023&lt;/keyword&gt;&lt;/keywords&gt;&lt;isbn&gt;0003-9926&lt;/isbn&gt;&lt;titles&gt;&lt;title&gt;Clinical prediction of acute aortic dissection&lt;/title&gt;&lt;secondary-title&gt;Archives of internal medicine&lt;/secondary-title&gt;&lt;short-title&gt;Clinical prediction of acute aortic dissection&lt;/short-title&gt;&lt;/titles&gt;&lt;pages&gt;2977-2982&lt;/pages&gt;&lt;number&gt;19&lt;/number&gt;&lt;contributors&gt;&lt;authors&gt;&lt;author&gt;von Kodolitsch, Yskert&lt;/author&gt;&lt;author&gt;Schwartz, Ann G.&lt;/author&gt;&lt;author&gt;Nienaber, Christoph A.&lt;/author&gt;&lt;/authors&gt;&lt;/contributors&gt;&lt;added-date format="utc"&gt;1698158362&lt;/added-date&gt;&lt;ref-type name="Journal Article"&gt;17&lt;/ref-type&gt;&lt;dates&gt;&lt;year&gt;2000&lt;/year&gt;&lt;/dates&gt;&lt;rec-number&gt;23167&lt;/rec-number&gt;&lt;last-updated-date format="utc"&gt;1698158362&lt;/last-updated-date&gt;&lt;label&gt;$$manual&lt;/label&gt;&lt;volume&gt;160&lt;/volume&gt;&lt;/record&gt;&lt;/Cite&gt;&lt;/EndNote&gt;</w:instrTex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AE6745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24)</w: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A5E4D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eukocyte Count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08E75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5FA37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CF668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7.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5D950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BE8A41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AE8A8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4C576A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C243F1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54481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1B511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C53D3" w14:textId="77777777" w:rsidR="006B243A" w:rsidRPr="00AE6745" w:rsidRDefault="006B243A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≥15 x 10</w: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9</w: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L</w:t>
            </w:r>
          </w:p>
        </w:tc>
      </w:tr>
      <w:tr w:rsidR="00BE69AD" w:rsidRPr="008D12B4" w14:paraId="6FD74C3D" w14:textId="77777777" w:rsidTr="0090709F">
        <w:trPr>
          <w:trHeight w:val="20"/>
        </w:trPr>
        <w:tc>
          <w:tcPr>
            <w:tcW w:w="136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75D81" w14:textId="77777777" w:rsidR="00BE69AD" w:rsidRPr="00AE6745" w:rsidRDefault="00BE69AD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ang et al. 2018</w: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XYW5nPC9BdXRob3I+PFllYXI+MjAxODwvWWVhcj48UmVj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</w:fldData>
              </w:fldChar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XYW5nPC9BdXRob3I+PFllYXI+MjAxODwvWWVhcj48UmVj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</w:fldData>
              </w:fldChar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AE6745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25)</w: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AE1D2" w14:textId="77777777" w:rsidR="00BE69AD" w:rsidRPr="00AE6745" w:rsidRDefault="00BE69AD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luble ST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62BD3" w14:textId="77777777" w:rsidR="00BE69AD" w:rsidRPr="00AE6745" w:rsidRDefault="00BE69AD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C2546" w14:textId="77777777" w:rsidR="00BE69AD" w:rsidRPr="00AE6745" w:rsidRDefault="00BE69AD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EF6A7" w14:textId="77777777" w:rsidR="00BE69AD" w:rsidRPr="00AE6745" w:rsidRDefault="00BE69AD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4.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920D6" w14:textId="77777777" w:rsidR="00BE69AD" w:rsidRPr="00AE6745" w:rsidRDefault="00BE69AD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FD861D" w14:textId="77777777" w:rsidR="00BE69AD" w:rsidRPr="00AE6745" w:rsidRDefault="00BE69AD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8.7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ECE3F" w14:textId="77777777" w:rsidR="00BE69AD" w:rsidRPr="00AE6745" w:rsidRDefault="00BE69AD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0AF3D9" w14:textId="77777777" w:rsidR="00BE69AD" w:rsidRPr="00AE6745" w:rsidRDefault="00BE69AD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397EB6" w14:textId="77777777" w:rsidR="00BE69AD" w:rsidRPr="00AE6745" w:rsidRDefault="00BE69AD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ECC68" w14:textId="77777777" w:rsidR="00BE69AD" w:rsidRPr="00AE6745" w:rsidRDefault="00BE69AD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485C6" w14:textId="77777777" w:rsidR="00BE69AD" w:rsidRPr="00AE6745" w:rsidRDefault="00BE69AD" w:rsidP="00AE674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5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, </w: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0.98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CEE85" w14:textId="77777777" w:rsidR="00BE69AD" w:rsidRPr="00AE6745" w:rsidRDefault="00BE69AD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.6 ng/mL</w:t>
            </w:r>
          </w:p>
        </w:tc>
      </w:tr>
      <w:tr w:rsidR="00BE69AD" w:rsidRPr="008D12B4" w14:paraId="61F8B67C" w14:textId="77777777" w:rsidTr="0090709F">
        <w:trPr>
          <w:trHeight w:val="20"/>
        </w:trPr>
        <w:tc>
          <w:tcPr>
            <w:tcW w:w="13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194BDE4" w14:textId="77777777" w:rsidR="00BE69AD" w:rsidRPr="00AE6745" w:rsidRDefault="00BE69AD" w:rsidP="006B2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5A5E0" w14:textId="77777777" w:rsidR="00BE69AD" w:rsidRPr="00AE6745" w:rsidRDefault="00BE69AD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oponin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9583E" w14:textId="77777777" w:rsidR="00BE69AD" w:rsidRPr="00AE6745" w:rsidRDefault="00BE69AD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B2281" w14:textId="77777777" w:rsidR="00BE69AD" w:rsidRPr="00AE6745" w:rsidRDefault="00BE69AD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7A2DB" w14:textId="77777777" w:rsidR="00BE69AD" w:rsidRPr="00AE6745" w:rsidRDefault="00BE69AD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F65EE" w14:textId="77777777" w:rsidR="00BE69AD" w:rsidRPr="00AE6745" w:rsidRDefault="00BE69AD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16220C" w14:textId="77777777" w:rsidR="00BE69AD" w:rsidRPr="00AE6745" w:rsidRDefault="00BE69AD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24DDE2" w14:textId="77777777" w:rsidR="00BE69AD" w:rsidRPr="00AE6745" w:rsidRDefault="00BE69AD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60F16E" w14:textId="77777777" w:rsidR="00BE69AD" w:rsidRPr="00AE6745" w:rsidRDefault="00BE69AD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1AE9FF" w14:textId="77777777" w:rsidR="00BE69AD" w:rsidRPr="00AE6745" w:rsidRDefault="00BE69AD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F97BA" w14:textId="77777777" w:rsidR="00BE69AD" w:rsidRPr="00AE6745" w:rsidRDefault="00BE69AD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CAE57" w14:textId="77777777" w:rsidR="00BE69AD" w:rsidRPr="00AE6745" w:rsidRDefault="00BE69AD" w:rsidP="00AE674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4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, </w: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0.56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8E512" w14:textId="77777777" w:rsidR="00BE69AD" w:rsidRPr="00AE6745" w:rsidRDefault="00BE69AD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</w:tr>
      <w:tr w:rsidR="00BE69AD" w:rsidRPr="008D12B4" w14:paraId="1C5575DC" w14:textId="77777777" w:rsidTr="0082437B">
        <w:trPr>
          <w:trHeight w:val="20"/>
        </w:trPr>
        <w:tc>
          <w:tcPr>
            <w:tcW w:w="13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9553C0" w14:textId="77777777" w:rsidR="00BE69AD" w:rsidRPr="00AE6745" w:rsidRDefault="00BE69AD" w:rsidP="006B2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BAB4E8" w14:textId="1EF486BC" w:rsidR="00BE69AD" w:rsidRPr="00AE6745" w:rsidRDefault="00BE69AD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-Dimer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BAFF0D" w14:textId="778B8745" w:rsidR="00BE69AD" w:rsidRPr="00AE6745" w:rsidRDefault="00BE69AD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3.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D7563C" w14:textId="64453670" w:rsidR="00BE69AD" w:rsidRPr="00AE6745" w:rsidRDefault="00BE69AD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1424B1" w14:textId="2F017644" w:rsidR="00BE69AD" w:rsidRPr="00AE6745" w:rsidRDefault="00BE69AD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8.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D0A5E5" w14:textId="286DAE10" w:rsidR="00BE69AD" w:rsidRPr="00AE6745" w:rsidRDefault="00BE69AD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7904F3" w14:textId="2140F621" w:rsidR="00BE69AD" w:rsidRPr="00AE6745" w:rsidRDefault="00BE69AD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BFD86A" w14:textId="26168B17" w:rsidR="00BE69AD" w:rsidRPr="00AE6745" w:rsidRDefault="00BE69AD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DE10FA" w14:textId="6346C6BD" w:rsidR="00BE69AD" w:rsidRPr="00AE6745" w:rsidRDefault="00BE69AD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3E490B" w14:textId="272BC56A" w:rsidR="00BE69AD" w:rsidRPr="00AE6745" w:rsidRDefault="00BE69AD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851F82" w14:textId="4B2ECBBD" w:rsidR="00BE69AD" w:rsidRPr="00AE6745" w:rsidRDefault="00BE69AD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16A972" w14:textId="078B5D10" w:rsidR="00BE69AD" w:rsidRPr="00AE6745" w:rsidRDefault="00BE69AD" w:rsidP="00AE674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8, 0.94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F77D8" w14:textId="7CE29F6C" w:rsidR="00BE69AD" w:rsidRPr="00AE6745" w:rsidRDefault="00BE69AD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3 ng/mL</w:t>
            </w:r>
          </w:p>
        </w:tc>
      </w:tr>
      <w:tr w:rsidR="00A9412B" w:rsidRPr="008D12B4" w14:paraId="04721458" w14:textId="77777777" w:rsidTr="0082437B">
        <w:trPr>
          <w:trHeight w:val="20"/>
        </w:trPr>
        <w:tc>
          <w:tcPr>
            <w:tcW w:w="13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D8FCF" w14:textId="77777777" w:rsidR="00A9412B" w:rsidRPr="00AE6745" w:rsidRDefault="00A9412B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Zhang et al. 2023</w: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Zhang&lt;/Author&gt;&lt;Year&gt;2023&lt;/Year&gt;&lt;RecNum&gt;0&lt;/RecNum&gt;&lt;IDText&gt;Comparisons of potential values of D-dimer and the neutrophil-to-lymphocyte ratio in patients with suspected acute aortic syndrome&lt;/IDText&gt;&lt;DisplayText&gt;(26)&lt;/DisplayText&gt;&lt;record&gt;&lt;isbn&gt;0735-6757&lt;/isbn&gt;&lt;titles&gt;&lt;title&gt;Comparisons of potential values of D-dimer and the neutrophil-to-lymphocyte ratio in patients with suspected acute aortic syndrome&lt;/title&gt;&lt;secondary-title&gt;The American Journal of Emergency Medicine&lt;/secondary-title&gt;&lt;short-title&gt;Comparisons of potential values of D-dimer and the neutrophil-to-lymphocyte ratio in patients with suspected acute aortic syndrome&lt;/short-title&gt;&lt;/titles&gt;&lt;pages&gt;44-51&lt;/pages&gt;&lt;contributors&gt;&lt;authors&gt;&lt;author&gt;Zhang, Haixia&lt;/author&gt;&lt;author&gt;Yuan, Ning&lt;/author&gt;&lt;author&gt;Guo, Jie&lt;/author&gt;&lt;author&gt;Hou, Min&lt;/author&gt;&lt;/authors&gt;&lt;/contributors&gt;&lt;added-date format="utc"&gt;1698158363&lt;/added-date&gt;&lt;ref-type name="Journal Article"&gt;17&lt;/ref-type&gt;&lt;dates&gt;&lt;year&gt;2023&lt;/year&gt;&lt;/dates&gt;&lt;rec-number&gt;23182&lt;/rec-number&gt;&lt;last-updated-date format="utc"&gt;1698158363&lt;/last-updated-date&gt;&lt;volume&gt;69&lt;/volume&gt;&lt;/record&gt;&lt;/Cite&gt;&lt;/EndNote&gt;</w:instrTex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AE6745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26)</w: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2CD17" w14:textId="77777777" w:rsidR="00A9412B" w:rsidRPr="00AE6745" w:rsidRDefault="00A9412B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eutrophil-Lymphocyte Ratio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2E3D8" w14:textId="77777777" w:rsidR="00A9412B" w:rsidRPr="00AE6745" w:rsidRDefault="00A9412B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B8BF1" w14:textId="77777777" w:rsidR="00A9412B" w:rsidRPr="00AE6745" w:rsidRDefault="00A9412B" w:rsidP="00AE674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1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, </w: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4786B" w14:textId="77777777" w:rsidR="00A9412B" w:rsidRPr="00AE6745" w:rsidRDefault="00A9412B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C4882" w14:textId="77777777" w:rsidR="00A9412B" w:rsidRPr="00AE6745" w:rsidRDefault="00A9412B" w:rsidP="00AE674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, </w: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A6806F" w14:textId="77777777" w:rsidR="00A9412B" w:rsidRPr="00AE6745" w:rsidRDefault="00A9412B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9A2107" w14:textId="77777777" w:rsidR="00A9412B" w:rsidRPr="00AE6745" w:rsidRDefault="00A9412B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F1E94E" w14:textId="77777777" w:rsidR="00A9412B" w:rsidRPr="00AE6745" w:rsidRDefault="00A9412B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900E0E" w14:textId="77777777" w:rsidR="00A9412B" w:rsidRPr="00AE6745" w:rsidRDefault="00A9412B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81C2F" w14:textId="77777777" w:rsidR="00A9412B" w:rsidRPr="00AE6745" w:rsidRDefault="00A9412B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DFC88" w14:textId="77777777" w:rsidR="00A9412B" w:rsidRPr="00AE6745" w:rsidRDefault="00A9412B" w:rsidP="00AE674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16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, </w:t>
            </w: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0.871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DD5DC" w14:textId="77777777" w:rsidR="00A9412B" w:rsidRPr="00AE6745" w:rsidRDefault="00A9412B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7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</w:tr>
      <w:tr w:rsidR="00A9412B" w:rsidRPr="008D12B4" w14:paraId="4647E378" w14:textId="77777777" w:rsidTr="0082437B">
        <w:trPr>
          <w:trHeight w:val="20"/>
        </w:trPr>
        <w:tc>
          <w:tcPr>
            <w:tcW w:w="13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707059" w14:textId="77777777" w:rsidR="00A9412B" w:rsidRPr="00AE6745" w:rsidRDefault="00A9412B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92B1B7" w14:textId="2019914E" w:rsidR="00A9412B" w:rsidRPr="00AE6745" w:rsidRDefault="00A9412B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-Dimer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899D7" w14:textId="4A2354FC" w:rsidR="00A9412B" w:rsidRPr="00AE6745" w:rsidRDefault="00A9412B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F29736" w14:textId="0471AAC0" w:rsidR="00A9412B" w:rsidRPr="00AE6745" w:rsidRDefault="00A9412B" w:rsidP="00AE674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9, 79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9FBEBE" w14:textId="2D08BD68" w:rsidR="00A9412B" w:rsidRPr="00AE6745" w:rsidRDefault="00A9412B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656DD7" w14:textId="56CA6C4C" w:rsidR="00A9412B" w:rsidRPr="00AE6745" w:rsidRDefault="00A9412B" w:rsidP="00AE674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2, 80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33C3D3" w14:textId="47CF10D5" w:rsidR="00A9412B" w:rsidRPr="00AE6745" w:rsidRDefault="00A9412B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EC2CA7" w14:textId="387C71B6" w:rsidR="00A9412B" w:rsidRPr="00AE6745" w:rsidRDefault="00A9412B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79C294" w14:textId="15CEC1D0" w:rsidR="00A9412B" w:rsidRPr="00AE6745" w:rsidRDefault="00A9412B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2AA5A6" w14:textId="62C6E526" w:rsidR="00A9412B" w:rsidRPr="00AE6745" w:rsidRDefault="00A9412B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218AC5" w14:textId="11BA149B" w:rsidR="00A9412B" w:rsidRPr="00AE6745" w:rsidRDefault="00A9412B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D5B3FB" w14:textId="2B2330F4" w:rsidR="00A9412B" w:rsidRPr="00AE6745" w:rsidRDefault="00A9412B" w:rsidP="00AE674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92, 0.850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68D4F" w14:textId="2D48B5FA" w:rsidR="00A9412B" w:rsidRPr="00AE6745" w:rsidRDefault="00A9412B" w:rsidP="006B243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</w:tr>
    </w:tbl>
    <w:p w14:paraId="27832905" w14:textId="77777777" w:rsidR="006B243A" w:rsidRDefault="006B243A" w:rsidP="006B243A"/>
    <w:p w14:paraId="6DC96F5E" w14:textId="77777777" w:rsidR="006B243A" w:rsidRPr="00EB6E14" w:rsidRDefault="006B243A" w:rsidP="00AE6745">
      <w:pPr>
        <w:rPr>
          <w:rFonts w:asciiTheme="majorBidi" w:hAnsiTheme="majorBidi" w:cstheme="majorBidi"/>
          <w:sz w:val="20"/>
          <w:szCs w:val="20"/>
        </w:rPr>
      </w:pPr>
      <w:r w:rsidRPr="00EB6E14">
        <w:rPr>
          <w:rFonts w:asciiTheme="majorBidi" w:hAnsiTheme="majorBidi" w:cstheme="majorBidi"/>
          <w:sz w:val="20"/>
          <w:szCs w:val="20"/>
        </w:rPr>
        <w:t xml:space="preserve">MMP (Matrix Metalloproteinase); LDH (Lactate Dehydrogenase); WBC (White Blood Cell); Alpha-SMA (Alpha-Smooth Muscle Actin); smMHC (Smooth Muscle Myosin Heavy Chain); sELAF (Soluble Elastin Fragments); PC1 (Polycystin-1); sST2 (Soluble Suppression of Tumourigenicity-2);  ng/mL  (nanogram per millilitre); U/L (Units per </w:t>
      </w:r>
      <w:r w:rsidRPr="00EB6E14">
        <w:rPr>
          <w:rFonts w:asciiTheme="majorBidi" w:hAnsiTheme="majorBidi" w:cstheme="majorBidi"/>
          <w:sz w:val="20"/>
          <w:szCs w:val="20"/>
        </w:rPr>
        <w:lastRenderedPageBreak/>
        <w:t>litre); μL (microlitre); mg/dL (milligram per decilitre); μg/mL (microgram per millilitre); μg/L (microgram per litre); ng/mL (nanogram per millilitre); pmol/L (picomole per litre);  ng/L (nanogram per litre); L (litre); ADD (Aortic Dissection Detection); mm (millimetres);  NR (Not Reported)</w:t>
      </w:r>
    </w:p>
    <w:p w14:paraId="63C25F15" w14:textId="77777777" w:rsidR="006B243A" w:rsidRPr="00EB6E14" w:rsidRDefault="006B243A" w:rsidP="00AE6745">
      <w:pPr>
        <w:rPr>
          <w:rFonts w:asciiTheme="majorBidi" w:hAnsiTheme="majorBidi" w:cstheme="majorBidi"/>
          <w:sz w:val="20"/>
          <w:szCs w:val="20"/>
        </w:rPr>
      </w:pPr>
    </w:p>
    <w:p w14:paraId="32C6A53C" w14:textId="77777777" w:rsidR="006B243A" w:rsidRPr="00EB6E14" w:rsidRDefault="006B243A" w:rsidP="00AE6745">
      <w:pPr>
        <w:rPr>
          <w:rFonts w:asciiTheme="majorBidi" w:hAnsiTheme="majorBidi" w:cstheme="majorBidi"/>
          <w:b/>
          <w:bCs/>
          <w:sz w:val="20"/>
          <w:szCs w:val="20"/>
        </w:rPr>
        <w:sectPr w:rsidR="006B243A" w:rsidRPr="00EB6E14" w:rsidSect="006B243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EB6E14">
        <w:rPr>
          <w:rFonts w:eastAsia="Times New Roman"/>
          <w:b/>
          <w:bCs/>
          <w:color w:val="000000"/>
          <w:sz w:val="20"/>
          <w:szCs w:val="20"/>
          <w:vertAlign w:val="superscript"/>
        </w:rPr>
        <w:t>a</w:t>
      </w:r>
      <w:r w:rsidRPr="00EB6E14" w:rsidDel="00FF4B84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EB6E14">
        <w:rPr>
          <w:rFonts w:asciiTheme="majorBidi" w:hAnsiTheme="majorBidi" w:cstheme="majorBidi"/>
          <w:sz w:val="20"/>
          <w:szCs w:val="20"/>
        </w:rPr>
        <w:t>Morello 2016</w:t>
      </w:r>
      <w:r w:rsidRPr="00EB6E14">
        <w:rPr>
          <w:rFonts w:asciiTheme="majorBidi" w:hAnsiTheme="majorBidi" w:cstheme="majorBidi"/>
          <w:sz w:val="20"/>
          <w:szCs w:val="20"/>
        </w:rPr>
        <w:fldChar w:fldCharType="begin">
          <w:fldData xml:space="preserve">PEVuZE5vdGU+PENpdGU+PEF1dGhvcj5Nb3JlbGxvPC9BdXRob3I+PFllYXI+MjAxNjwvWWVhcj48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=
</w:fldData>
        </w:fldChar>
      </w:r>
      <w:r w:rsidRPr="00EB6E14">
        <w:rPr>
          <w:rFonts w:asciiTheme="majorBidi" w:hAnsiTheme="majorBidi" w:cstheme="majorBidi"/>
          <w:sz w:val="20"/>
          <w:szCs w:val="20"/>
        </w:rPr>
        <w:instrText xml:space="preserve"> ADDIN EN.CITE </w:instrText>
      </w:r>
      <w:r w:rsidRPr="00EB6E14">
        <w:rPr>
          <w:rFonts w:asciiTheme="majorBidi" w:hAnsiTheme="majorBidi" w:cstheme="majorBidi"/>
          <w:sz w:val="20"/>
          <w:szCs w:val="20"/>
        </w:rPr>
        <w:fldChar w:fldCharType="begin">
          <w:fldData xml:space="preserve">PEVuZE5vdGU+PENpdGU+PEF1dGhvcj5Nb3JlbGxvPC9BdXRob3I+PFllYXI+MjAxNjwvWWVhcj48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=
</w:fldData>
        </w:fldChar>
      </w:r>
      <w:r w:rsidRPr="00EB6E14">
        <w:rPr>
          <w:rFonts w:asciiTheme="majorBidi" w:hAnsiTheme="majorBidi" w:cstheme="majorBidi"/>
          <w:sz w:val="20"/>
          <w:szCs w:val="20"/>
        </w:rPr>
        <w:instrText xml:space="preserve"> ADDIN EN.CITE.DATA </w:instrText>
      </w:r>
      <w:r w:rsidRPr="00EB6E14">
        <w:rPr>
          <w:rFonts w:asciiTheme="majorBidi" w:hAnsiTheme="majorBidi" w:cstheme="majorBidi"/>
          <w:sz w:val="20"/>
          <w:szCs w:val="20"/>
        </w:rPr>
      </w:r>
      <w:r w:rsidRPr="00EB6E14">
        <w:rPr>
          <w:rFonts w:asciiTheme="majorBidi" w:hAnsiTheme="majorBidi" w:cstheme="majorBidi"/>
          <w:sz w:val="20"/>
          <w:szCs w:val="20"/>
        </w:rPr>
        <w:fldChar w:fldCharType="end"/>
      </w:r>
      <w:r w:rsidRPr="00EB6E14">
        <w:rPr>
          <w:rFonts w:asciiTheme="majorBidi" w:hAnsiTheme="majorBidi" w:cstheme="majorBidi"/>
          <w:sz w:val="20"/>
          <w:szCs w:val="20"/>
        </w:rPr>
      </w:r>
      <w:r w:rsidRPr="00EB6E14">
        <w:rPr>
          <w:rFonts w:asciiTheme="majorBidi" w:hAnsiTheme="majorBidi" w:cstheme="majorBidi"/>
          <w:sz w:val="20"/>
          <w:szCs w:val="20"/>
        </w:rPr>
        <w:fldChar w:fldCharType="separate"/>
      </w:r>
      <w:r w:rsidRPr="00EB6E14">
        <w:rPr>
          <w:rFonts w:asciiTheme="majorBidi" w:hAnsiTheme="majorBidi" w:cstheme="majorBidi"/>
          <w:noProof/>
          <w:sz w:val="20"/>
          <w:szCs w:val="20"/>
        </w:rPr>
        <w:t>(18)</w:t>
      </w:r>
      <w:r w:rsidRPr="00EB6E14">
        <w:rPr>
          <w:rFonts w:asciiTheme="majorBidi" w:hAnsiTheme="majorBidi" w:cstheme="majorBidi"/>
          <w:sz w:val="20"/>
          <w:szCs w:val="20"/>
        </w:rPr>
        <w:fldChar w:fldCharType="end"/>
      </w:r>
      <w:r w:rsidRPr="00EB6E14">
        <w:rPr>
          <w:rFonts w:asciiTheme="majorBidi" w:hAnsiTheme="majorBidi" w:cstheme="majorBidi"/>
          <w:sz w:val="20"/>
          <w:szCs w:val="20"/>
        </w:rPr>
        <w:t xml:space="preserve"> and Chun 2023</w:t>
      </w:r>
      <w:r w:rsidRPr="00EB6E14">
        <w:rPr>
          <w:rFonts w:asciiTheme="majorBidi" w:hAnsiTheme="majorBidi" w:cstheme="majorBidi"/>
          <w:sz w:val="20"/>
          <w:szCs w:val="20"/>
        </w:rPr>
        <w:fldChar w:fldCharType="begin"/>
      </w:r>
      <w:r w:rsidRPr="00EB6E14">
        <w:rPr>
          <w:rFonts w:asciiTheme="majorBidi" w:hAnsiTheme="majorBidi" w:cstheme="majorBidi"/>
          <w:sz w:val="20"/>
          <w:szCs w:val="20"/>
        </w:rPr>
        <w:instrText xml:space="preserve"> ADDIN EN.CITE &lt;EndNote&gt;&lt;Cite&gt;&lt;Author&gt;Chun&lt;/Author&gt;&lt;Year&gt;2023&lt;/Year&gt;&lt;RecNum&gt;0&lt;/RecNum&gt;&lt;IDText&gt;A diagnostic and screening strategy with neutrophil &lt;/IDText&gt;&lt;DisplayText&gt;(14)&lt;/DisplayText&gt;&lt;record&gt;&lt;titles&gt;&lt;title&gt;A diagnostic and screening strategy with neutrophil &amp;#xA;counts in patients with suspected aortic dissection in a &amp;#xA;certain time window&lt;/title&gt;&lt;secondary-title&gt;World J Emerg Med&lt;/secondary-title&gt;&lt;/titles&gt;&lt;pages&gt;307-311&lt;/pages&gt;&lt;number&gt;4&lt;/number&gt;&lt;contributors&gt;&lt;authors&gt;&lt;author&gt;Chun, Hon.&lt;/author&gt;&lt;author&gt;Siu, Kai Man.&lt;/author&gt;&lt;/authors&gt;&lt;/contributors&gt;&lt;added-date format="utc"&gt;1711467280&lt;/added-date&gt;&lt;ref-type name="Journal Article"&gt;17&lt;/ref-type&gt;&lt;dates&gt;&lt;year&gt;2023&lt;/year&gt;&lt;/dates&gt;&lt;rec-number&gt;23200&lt;/rec-number&gt;&lt;last-updated-date format="utc"&gt;1711467280&lt;/last-updated-date&gt;&lt;electronic-resource-num&gt;10.5847/wjem.j.1920-8642.2023.061&lt;/electronic-resource-num&gt;&lt;volume&gt;14&lt;/volume&gt;&lt;/record&gt;&lt;/Cite&gt;&lt;/EndNote&gt;</w:instrText>
      </w:r>
      <w:r w:rsidRPr="00EB6E14">
        <w:rPr>
          <w:rFonts w:asciiTheme="majorBidi" w:hAnsiTheme="majorBidi" w:cstheme="majorBidi"/>
          <w:sz w:val="20"/>
          <w:szCs w:val="20"/>
        </w:rPr>
        <w:fldChar w:fldCharType="separate"/>
      </w:r>
      <w:r w:rsidRPr="00EB6E14">
        <w:rPr>
          <w:rFonts w:asciiTheme="majorBidi" w:hAnsiTheme="majorBidi" w:cstheme="majorBidi"/>
          <w:noProof/>
          <w:sz w:val="20"/>
          <w:szCs w:val="20"/>
        </w:rPr>
        <w:t>(14)</w:t>
      </w:r>
      <w:r w:rsidRPr="00EB6E14">
        <w:rPr>
          <w:rFonts w:asciiTheme="majorBidi" w:hAnsiTheme="majorBidi" w:cstheme="majorBidi"/>
          <w:sz w:val="20"/>
          <w:szCs w:val="20"/>
        </w:rPr>
        <w:fldChar w:fldCharType="end"/>
      </w:r>
      <w:r w:rsidRPr="00EB6E14">
        <w:rPr>
          <w:rFonts w:asciiTheme="majorBidi" w:hAnsiTheme="majorBidi" w:cstheme="majorBidi"/>
          <w:sz w:val="20"/>
          <w:szCs w:val="20"/>
        </w:rPr>
        <w:t xml:space="preserve"> used the standard laboratory cut-offs;  Giachino 2013</w:t>
      </w:r>
      <w:r w:rsidRPr="00EB6E14">
        <w:rPr>
          <w:rFonts w:asciiTheme="majorBidi" w:hAnsiTheme="majorBidi" w:cstheme="majorBidi"/>
          <w:sz w:val="20"/>
          <w:szCs w:val="20"/>
        </w:rPr>
        <w:fldChar w:fldCharType="begin">
          <w:fldData xml:space="preserve">PEVuZE5vdGU+PENpdGU+PEF1dGhvcj5HaWFjaGlubzwvQXV0aG9yPjxZZWFyPjIwMTM8L1llYXI+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</w:fldData>
        </w:fldChar>
      </w:r>
      <w:r w:rsidRPr="00EB6E14">
        <w:rPr>
          <w:rFonts w:asciiTheme="majorBidi" w:hAnsiTheme="majorBidi" w:cstheme="majorBidi"/>
          <w:sz w:val="20"/>
          <w:szCs w:val="20"/>
        </w:rPr>
        <w:instrText xml:space="preserve"> ADDIN EN.CITE </w:instrText>
      </w:r>
      <w:r w:rsidRPr="00EB6E14">
        <w:rPr>
          <w:rFonts w:asciiTheme="majorBidi" w:hAnsiTheme="majorBidi" w:cstheme="majorBidi"/>
          <w:sz w:val="20"/>
          <w:szCs w:val="20"/>
        </w:rPr>
        <w:fldChar w:fldCharType="begin">
          <w:fldData xml:space="preserve">PEVuZE5vdGU+PENpdGU+PEF1dGhvcj5HaWFjaGlubzwvQXV0aG9yPjxZZWFyPjIwMTM8L1llYXI+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</w:fldData>
        </w:fldChar>
      </w:r>
      <w:r w:rsidRPr="00EB6E14">
        <w:rPr>
          <w:rFonts w:asciiTheme="majorBidi" w:hAnsiTheme="majorBidi" w:cstheme="majorBidi"/>
          <w:sz w:val="20"/>
          <w:szCs w:val="20"/>
        </w:rPr>
        <w:instrText xml:space="preserve"> ADDIN EN.CITE.DATA </w:instrText>
      </w:r>
      <w:r w:rsidRPr="00EB6E14">
        <w:rPr>
          <w:rFonts w:asciiTheme="majorBidi" w:hAnsiTheme="majorBidi" w:cstheme="majorBidi"/>
          <w:sz w:val="20"/>
          <w:szCs w:val="20"/>
        </w:rPr>
      </w:r>
      <w:r w:rsidRPr="00EB6E14">
        <w:rPr>
          <w:rFonts w:asciiTheme="majorBidi" w:hAnsiTheme="majorBidi" w:cstheme="majorBidi"/>
          <w:sz w:val="20"/>
          <w:szCs w:val="20"/>
        </w:rPr>
        <w:fldChar w:fldCharType="end"/>
      </w:r>
      <w:r w:rsidRPr="00EB6E14">
        <w:rPr>
          <w:rFonts w:asciiTheme="majorBidi" w:hAnsiTheme="majorBidi" w:cstheme="majorBidi"/>
          <w:sz w:val="20"/>
          <w:szCs w:val="20"/>
        </w:rPr>
      </w:r>
      <w:r w:rsidRPr="00EB6E14">
        <w:rPr>
          <w:rFonts w:asciiTheme="majorBidi" w:hAnsiTheme="majorBidi" w:cstheme="majorBidi"/>
          <w:sz w:val="20"/>
          <w:szCs w:val="20"/>
        </w:rPr>
        <w:fldChar w:fldCharType="separate"/>
      </w:r>
      <w:r w:rsidRPr="00EB6E14">
        <w:rPr>
          <w:rFonts w:asciiTheme="majorBidi" w:hAnsiTheme="majorBidi" w:cstheme="majorBidi"/>
          <w:noProof/>
          <w:sz w:val="20"/>
          <w:szCs w:val="20"/>
        </w:rPr>
        <w:t>(15)</w:t>
      </w:r>
      <w:r w:rsidRPr="00EB6E14">
        <w:rPr>
          <w:rFonts w:asciiTheme="majorBidi" w:hAnsiTheme="majorBidi" w:cstheme="majorBidi"/>
          <w:sz w:val="20"/>
          <w:szCs w:val="20"/>
        </w:rPr>
        <w:fldChar w:fldCharType="end"/>
      </w:r>
      <w:r w:rsidRPr="00EB6E14">
        <w:rPr>
          <w:rFonts w:asciiTheme="majorBidi" w:hAnsiTheme="majorBidi" w:cstheme="majorBidi"/>
          <w:sz w:val="20"/>
          <w:szCs w:val="20"/>
        </w:rPr>
        <w:t>,  Morello 2018</w:t>
      </w:r>
      <w:r w:rsidRPr="00EB6E14">
        <w:rPr>
          <w:rFonts w:asciiTheme="majorBidi" w:hAnsiTheme="majorBidi" w:cstheme="majorBidi"/>
          <w:sz w:val="20"/>
          <w:szCs w:val="20"/>
        </w:rPr>
        <w:fldChar w:fldCharType="begin">
          <w:fldData xml:space="preserve">PEVuZE5vdGU+PENpdGU+PEF1dGhvcj5Nb3JlbGxvPC9BdXRob3I+PFllYXI+MjAxODwvWWVhcj48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</w:fldData>
        </w:fldChar>
      </w:r>
      <w:r w:rsidRPr="00EB6E14">
        <w:rPr>
          <w:rFonts w:asciiTheme="majorBidi" w:hAnsiTheme="majorBidi" w:cstheme="majorBidi"/>
          <w:sz w:val="20"/>
          <w:szCs w:val="20"/>
        </w:rPr>
        <w:instrText xml:space="preserve"> ADDIN EN.CITE </w:instrText>
      </w:r>
      <w:r w:rsidRPr="00EB6E14">
        <w:rPr>
          <w:rFonts w:asciiTheme="majorBidi" w:hAnsiTheme="majorBidi" w:cstheme="majorBidi"/>
          <w:sz w:val="20"/>
          <w:szCs w:val="20"/>
        </w:rPr>
        <w:fldChar w:fldCharType="begin">
          <w:fldData xml:space="preserve">PEVuZE5vdGU+PENpdGU+PEF1dGhvcj5Nb3JlbGxvPC9BdXRob3I+PFllYXI+MjAxODwvWWVhcj48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</w:fldData>
        </w:fldChar>
      </w:r>
      <w:r w:rsidRPr="00EB6E14">
        <w:rPr>
          <w:rFonts w:asciiTheme="majorBidi" w:hAnsiTheme="majorBidi" w:cstheme="majorBidi"/>
          <w:sz w:val="20"/>
          <w:szCs w:val="20"/>
        </w:rPr>
        <w:instrText xml:space="preserve"> ADDIN EN.CITE.DATA </w:instrText>
      </w:r>
      <w:r w:rsidRPr="00EB6E14">
        <w:rPr>
          <w:rFonts w:asciiTheme="majorBidi" w:hAnsiTheme="majorBidi" w:cstheme="majorBidi"/>
          <w:sz w:val="20"/>
          <w:szCs w:val="20"/>
        </w:rPr>
      </w:r>
      <w:r w:rsidRPr="00EB6E14">
        <w:rPr>
          <w:rFonts w:asciiTheme="majorBidi" w:hAnsiTheme="majorBidi" w:cstheme="majorBidi"/>
          <w:sz w:val="20"/>
          <w:szCs w:val="20"/>
        </w:rPr>
        <w:fldChar w:fldCharType="end"/>
      </w:r>
      <w:r w:rsidRPr="00EB6E14">
        <w:rPr>
          <w:rFonts w:asciiTheme="majorBidi" w:hAnsiTheme="majorBidi" w:cstheme="majorBidi"/>
          <w:sz w:val="20"/>
          <w:szCs w:val="20"/>
        </w:rPr>
      </w:r>
      <w:r w:rsidRPr="00EB6E14">
        <w:rPr>
          <w:rFonts w:asciiTheme="majorBidi" w:hAnsiTheme="majorBidi" w:cstheme="majorBidi"/>
          <w:sz w:val="20"/>
          <w:szCs w:val="20"/>
        </w:rPr>
        <w:fldChar w:fldCharType="separate"/>
      </w:r>
      <w:r w:rsidRPr="00EB6E14">
        <w:rPr>
          <w:rFonts w:asciiTheme="majorBidi" w:hAnsiTheme="majorBidi" w:cstheme="majorBidi"/>
          <w:noProof/>
          <w:sz w:val="20"/>
          <w:szCs w:val="20"/>
        </w:rPr>
        <w:t>(20)</w:t>
      </w:r>
      <w:r w:rsidRPr="00EB6E14">
        <w:rPr>
          <w:rFonts w:asciiTheme="majorBidi" w:hAnsiTheme="majorBidi" w:cstheme="majorBidi"/>
          <w:sz w:val="20"/>
          <w:szCs w:val="20"/>
        </w:rPr>
        <w:fldChar w:fldCharType="end"/>
      </w:r>
      <w:r w:rsidRPr="00EB6E14">
        <w:rPr>
          <w:rFonts w:asciiTheme="majorBidi" w:hAnsiTheme="majorBidi" w:cstheme="majorBidi"/>
          <w:sz w:val="20"/>
          <w:szCs w:val="20"/>
        </w:rPr>
        <w:t>, Morello 2020</w:t>
      </w:r>
      <w:r w:rsidRPr="00EB6E14">
        <w:rPr>
          <w:rFonts w:asciiTheme="majorBidi" w:hAnsiTheme="majorBidi" w:cstheme="majorBidi"/>
          <w:sz w:val="20"/>
          <w:szCs w:val="20"/>
        </w:rPr>
        <w:fldChar w:fldCharType="begin">
          <w:fldData xml:space="preserve">PEVuZE5vdGU+PENpdGU+PEF1dGhvcj5Nb3JlbGxvPC9BdXRob3I+PFllYXI+MjAyMDwvWWVhcj48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</w:fldData>
        </w:fldChar>
      </w:r>
      <w:r w:rsidRPr="00EB6E14">
        <w:rPr>
          <w:rFonts w:asciiTheme="majorBidi" w:hAnsiTheme="majorBidi" w:cstheme="majorBidi"/>
          <w:sz w:val="20"/>
          <w:szCs w:val="20"/>
        </w:rPr>
        <w:instrText xml:space="preserve"> ADDIN EN.CITE </w:instrText>
      </w:r>
      <w:r w:rsidRPr="00EB6E14">
        <w:rPr>
          <w:rFonts w:asciiTheme="majorBidi" w:hAnsiTheme="majorBidi" w:cstheme="majorBidi"/>
          <w:sz w:val="20"/>
          <w:szCs w:val="20"/>
        </w:rPr>
        <w:fldChar w:fldCharType="begin">
          <w:fldData xml:space="preserve">PEVuZE5vdGU+PENpdGU+PEF1dGhvcj5Nb3JlbGxvPC9BdXRob3I+PFllYXI+MjAyMDwvWWVhcj48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</w:fldData>
        </w:fldChar>
      </w:r>
      <w:r w:rsidRPr="00EB6E14">
        <w:rPr>
          <w:rFonts w:asciiTheme="majorBidi" w:hAnsiTheme="majorBidi" w:cstheme="majorBidi"/>
          <w:sz w:val="20"/>
          <w:szCs w:val="20"/>
        </w:rPr>
        <w:instrText xml:space="preserve"> ADDIN EN.CITE.DATA </w:instrText>
      </w:r>
      <w:r w:rsidRPr="00EB6E14">
        <w:rPr>
          <w:rFonts w:asciiTheme="majorBidi" w:hAnsiTheme="majorBidi" w:cstheme="majorBidi"/>
          <w:sz w:val="20"/>
          <w:szCs w:val="20"/>
        </w:rPr>
      </w:r>
      <w:r w:rsidRPr="00EB6E14">
        <w:rPr>
          <w:rFonts w:asciiTheme="majorBidi" w:hAnsiTheme="majorBidi" w:cstheme="majorBidi"/>
          <w:sz w:val="20"/>
          <w:szCs w:val="20"/>
        </w:rPr>
        <w:fldChar w:fldCharType="end"/>
      </w:r>
      <w:r w:rsidRPr="00EB6E14">
        <w:rPr>
          <w:rFonts w:asciiTheme="majorBidi" w:hAnsiTheme="majorBidi" w:cstheme="majorBidi"/>
          <w:sz w:val="20"/>
          <w:szCs w:val="20"/>
        </w:rPr>
      </w:r>
      <w:r w:rsidRPr="00EB6E14">
        <w:rPr>
          <w:rFonts w:asciiTheme="majorBidi" w:hAnsiTheme="majorBidi" w:cstheme="majorBidi"/>
          <w:sz w:val="20"/>
          <w:szCs w:val="20"/>
        </w:rPr>
        <w:fldChar w:fldCharType="separate"/>
      </w:r>
      <w:r w:rsidRPr="00EB6E14">
        <w:rPr>
          <w:rFonts w:asciiTheme="majorBidi" w:hAnsiTheme="majorBidi" w:cstheme="majorBidi"/>
          <w:noProof/>
          <w:sz w:val="20"/>
          <w:szCs w:val="20"/>
        </w:rPr>
        <w:t>(21)</w:t>
      </w:r>
      <w:r w:rsidRPr="00EB6E14">
        <w:rPr>
          <w:rFonts w:asciiTheme="majorBidi" w:hAnsiTheme="majorBidi" w:cstheme="majorBidi"/>
          <w:sz w:val="20"/>
          <w:szCs w:val="20"/>
        </w:rPr>
        <w:fldChar w:fldCharType="end"/>
      </w:r>
      <w:r w:rsidRPr="00EB6E14">
        <w:rPr>
          <w:rFonts w:asciiTheme="majorBidi" w:hAnsiTheme="majorBidi" w:cstheme="majorBidi"/>
          <w:sz w:val="20"/>
          <w:szCs w:val="20"/>
        </w:rPr>
        <w:t>, Peng 2015</w:t>
      </w:r>
      <w:r w:rsidRPr="00EB6E14">
        <w:rPr>
          <w:rFonts w:asciiTheme="majorBidi" w:hAnsiTheme="majorBidi" w:cstheme="majorBidi"/>
          <w:sz w:val="20"/>
          <w:szCs w:val="20"/>
        </w:rPr>
        <w:fldChar w:fldCharType="begin">
          <w:fldData xml:space="preserve">PEVuZE5vdGU+PENpdGU+PEF1dGhvcj5QZW5nPC9BdXRob3I+PFllYXI+MjAxNTwvWWVhcj48UmVj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</w:fldData>
        </w:fldChar>
      </w:r>
      <w:r w:rsidRPr="00EB6E14">
        <w:rPr>
          <w:rFonts w:asciiTheme="majorBidi" w:hAnsiTheme="majorBidi" w:cstheme="majorBidi"/>
          <w:sz w:val="20"/>
          <w:szCs w:val="20"/>
        </w:rPr>
        <w:instrText xml:space="preserve"> ADDIN EN.CITE </w:instrText>
      </w:r>
      <w:r w:rsidRPr="00EB6E14">
        <w:rPr>
          <w:rFonts w:asciiTheme="majorBidi" w:hAnsiTheme="majorBidi" w:cstheme="majorBidi"/>
          <w:sz w:val="20"/>
          <w:szCs w:val="20"/>
        </w:rPr>
        <w:fldChar w:fldCharType="begin">
          <w:fldData xml:space="preserve">PEVuZE5vdGU+PENpdGU+PEF1dGhvcj5QZW5nPC9BdXRob3I+PFllYXI+MjAxNTwvWWVhcj48UmVj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</w:fldData>
        </w:fldChar>
      </w:r>
      <w:r w:rsidRPr="00EB6E14">
        <w:rPr>
          <w:rFonts w:asciiTheme="majorBidi" w:hAnsiTheme="majorBidi" w:cstheme="majorBidi"/>
          <w:sz w:val="20"/>
          <w:szCs w:val="20"/>
        </w:rPr>
        <w:instrText xml:space="preserve"> ADDIN EN.CITE.DATA </w:instrText>
      </w:r>
      <w:r w:rsidRPr="00EB6E14">
        <w:rPr>
          <w:rFonts w:asciiTheme="majorBidi" w:hAnsiTheme="majorBidi" w:cstheme="majorBidi"/>
          <w:sz w:val="20"/>
          <w:szCs w:val="20"/>
        </w:rPr>
      </w:r>
      <w:r w:rsidRPr="00EB6E14">
        <w:rPr>
          <w:rFonts w:asciiTheme="majorBidi" w:hAnsiTheme="majorBidi" w:cstheme="majorBidi"/>
          <w:sz w:val="20"/>
          <w:szCs w:val="20"/>
        </w:rPr>
        <w:fldChar w:fldCharType="end"/>
      </w:r>
      <w:r w:rsidRPr="00EB6E14">
        <w:rPr>
          <w:rFonts w:asciiTheme="majorBidi" w:hAnsiTheme="majorBidi" w:cstheme="majorBidi"/>
          <w:sz w:val="20"/>
          <w:szCs w:val="20"/>
        </w:rPr>
      </w:r>
      <w:r w:rsidRPr="00EB6E14">
        <w:rPr>
          <w:rFonts w:asciiTheme="majorBidi" w:hAnsiTheme="majorBidi" w:cstheme="majorBidi"/>
          <w:sz w:val="20"/>
          <w:szCs w:val="20"/>
        </w:rPr>
        <w:fldChar w:fldCharType="separate"/>
      </w:r>
      <w:r w:rsidRPr="00EB6E14">
        <w:rPr>
          <w:rFonts w:asciiTheme="majorBidi" w:hAnsiTheme="majorBidi" w:cstheme="majorBidi"/>
          <w:noProof/>
          <w:sz w:val="20"/>
          <w:szCs w:val="20"/>
        </w:rPr>
        <w:t>(22)</w:t>
      </w:r>
      <w:r w:rsidRPr="00EB6E14">
        <w:rPr>
          <w:rFonts w:asciiTheme="majorBidi" w:hAnsiTheme="majorBidi" w:cstheme="majorBidi"/>
          <w:sz w:val="20"/>
          <w:szCs w:val="20"/>
        </w:rPr>
        <w:fldChar w:fldCharType="end"/>
      </w:r>
      <w:r w:rsidRPr="00EB6E14">
        <w:rPr>
          <w:rFonts w:asciiTheme="majorBidi" w:hAnsiTheme="majorBidi" w:cstheme="majorBidi"/>
          <w:sz w:val="20"/>
          <w:szCs w:val="20"/>
        </w:rPr>
        <w:t>, Wang 2018</w:t>
      </w:r>
      <w:r w:rsidRPr="00EB6E14">
        <w:rPr>
          <w:rFonts w:asciiTheme="majorBidi" w:hAnsiTheme="majorBidi" w:cstheme="majorBidi"/>
          <w:sz w:val="20"/>
          <w:szCs w:val="20"/>
        </w:rPr>
        <w:fldChar w:fldCharType="begin">
          <w:fldData xml:space="preserve">PEVuZE5vdGU+PENpdGU+PEF1dGhvcj5XYW5nPC9BdXRob3I+PFllYXI+MjAxODwvWWVhcj48UmVj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</w:fldData>
        </w:fldChar>
      </w:r>
      <w:r w:rsidRPr="00EB6E14">
        <w:rPr>
          <w:rFonts w:asciiTheme="majorBidi" w:hAnsiTheme="majorBidi" w:cstheme="majorBidi"/>
          <w:sz w:val="20"/>
          <w:szCs w:val="20"/>
        </w:rPr>
        <w:instrText xml:space="preserve"> ADDIN EN.CITE </w:instrText>
      </w:r>
      <w:r w:rsidRPr="00EB6E14">
        <w:rPr>
          <w:rFonts w:asciiTheme="majorBidi" w:hAnsiTheme="majorBidi" w:cstheme="majorBidi"/>
          <w:sz w:val="20"/>
          <w:szCs w:val="20"/>
        </w:rPr>
        <w:fldChar w:fldCharType="begin">
          <w:fldData xml:space="preserve">PEVuZE5vdGU+PENpdGU+PEF1dGhvcj5XYW5nPC9BdXRob3I+PFllYXI+MjAxODwvWWVhcj48UmVj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</w:fldData>
        </w:fldChar>
      </w:r>
      <w:r w:rsidRPr="00EB6E14">
        <w:rPr>
          <w:rFonts w:asciiTheme="majorBidi" w:hAnsiTheme="majorBidi" w:cstheme="majorBidi"/>
          <w:sz w:val="20"/>
          <w:szCs w:val="20"/>
        </w:rPr>
        <w:instrText xml:space="preserve"> ADDIN EN.CITE.DATA </w:instrText>
      </w:r>
      <w:r w:rsidRPr="00EB6E14">
        <w:rPr>
          <w:rFonts w:asciiTheme="majorBidi" w:hAnsiTheme="majorBidi" w:cstheme="majorBidi"/>
          <w:sz w:val="20"/>
          <w:szCs w:val="20"/>
        </w:rPr>
      </w:r>
      <w:r w:rsidRPr="00EB6E14">
        <w:rPr>
          <w:rFonts w:asciiTheme="majorBidi" w:hAnsiTheme="majorBidi" w:cstheme="majorBidi"/>
          <w:sz w:val="20"/>
          <w:szCs w:val="20"/>
        </w:rPr>
        <w:fldChar w:fldCharType="end"/>
      </w:r>
      <w:r w:rsidRPr="00EB6E14">
        <w:rPr>
          <w:rFonts w:asciiTheme="majorBidi" w:hAnsiTheme="majorBidi" w:cstheme="majorBidi"/>
          <w:sz w:val="20"/>
          <w:szCs w:val="20"/>
        </w:rPr>
      </w:r>
      <w:r w:rsidRPr="00EB6E14">
        <w:rPr>
          <w:rFonts w:asciiTheme="majorBidi" w:hAnsiTheme="majorBidi" w:cstheme="majorBidi"/>
          <w:sz w:val="20"/>
          <w:szCs w:val="20"/>
        </w:rPr>
        <w:fldChar w:fldCharType="separate"/>
      </w:r>
      <w:r w:rsidRPr="00EB6E14">
        <w:rPr>
          <w:rFonts w:asciiTheme="majorBidi" w:hAnsiTheme="majorBidi" w:cstheme="majorBidi"/>
          <w:noProof/>
          <w:sz w:val="20"/>
          <w:szCs w:val="20"/>
        </w:rPr>
        <w:t>(25)</w:t>
      </w:r>
      <w:r w:rsidRPr="00EB6E14">
        <w:rPr>
          <w:rFonts w:asciiTheme="majorBidi" w:hAnsiTheme="majorBidi" w:cstheme="majorBidi"/>
          <w:sz w:val="20"/>
          <w:szCs w:val="20"/>
        </w:rPr>
        <w:fldChar w:fldCharType="end"/>
      </w:r>
      <w:r w:rsidRPr="00EB6E14">
        <w:rPr>
          <w:rFonts w:asciiTheme="majorBidi" w:hAnsiTheme="majorBidi" w:cstheme="majorBidi"/>
          <w:sz w:val="20"/>
          <w:szCs w:val="20"/>
        </w:rPr>
        <w:t xml:space="preserve"> and Lian 2023</w:t>
      </w:r>
      <w:r w:rsidRPr="00EB6E14">
        <w:rPr>
          <w:rFonts w:asciiTheme="majorBidi" w:hAnsiTheme="majorBidi" w:cstheme="majorBidi"/>
          <w:sz w:val="20"/>
          <w:szCs w:val="20"/>
        </w:rPr>
        <w:fldChar w:fldCharType="begin"/>
      </w:r>
      <w:r w:rsidRPr="00EB6E14">
        <w:rPr>
          <w:rFonts w:asciiTheme="majorBidi" w:hAnsiTheme="majorBidi" w:cstheme="majorBidi"/>
          <w:sz w:val="20"/>
          <w:szCs w:val="20"/>
        </w:rPr>
        <w:instrText xml:space="preserve"> ADDIN EN.CITE &lt;EndNote&gt;&lt;Cite&gt;&lt;Author&gt;Lian&lt;/Author&gt;&lt;Year&gt;2023&lt;/Year&gt;&lt;RecNum&gt;0&lt;/RecNum&gt;&lt;IDText&gt;Routine Use of a Pocket-Sized Handheld Echoscopic Device&lt;/IDText&gt;&lt;DisplayText&gt;(16)&lt;/DisplayText&gt;&lt;record&gt;&lt;titles&gt;&lt;title&gt;Routine Use of a Pocket-Sized Handheld Echoscopic Device&amp;#xA;Plus a Biomarker by Emergency Medicine Residents with an&amp;#xA;Early Screening Algorithm for Suspected Type A Acute&amp;#xA;Aortic Syndrome&lt;/title&gt;&lt;secondary-title&gt;Journal of Clinical Medicine&lt;/secondary-title&gt;&lt;/titles&gt;&lt;pages&gt;1346&lt;/pages&gt;&lt;contributors&gt;&lt;authors&gt;&lt;author&gt;Lian, Rui.&lt;/author&gt;&lt;author&gt;Zhang, Tongzhe.&lt;/author&gt;&lt;author&gt;Liu, Juanjuan.&lt;/author&gt;&lt;author&gt;Zhang, Guochao.&lt;/author&gt;&lt;author&gt;Hu, Tianpeng.&lt;/author&gt;&lt;author&gt;Li, Guonan.&lt;/author&gt;&lt;author&gt;Zhang, Suqiao.&lt;/author&gt;&lt;author&gt;Zhang, Guoqiang.&lt;/author&gt;&lt;/authors&gt;&lt;/contributors&gt;&lt;added-date format="utc"&gt;1711472288&lt;/added-date&gt;&lt;ref-type name="Journal Article"&gt;17&lt;/ref-type&gt;&lt;dates&gt;&lt;year&gt;2023&lt;/year&gt;&lt;/dates&gt;&lt;rec-number&gt;23201&lt;/rec-number&gt;&lt;last-updated-date format="utc"&gt;1711472288&lt;/last-updated-date&gt;&lt;electronic-resource-num&gt;https://doi.org/10.3390/jcm12041346&lt;/electronic-resource-num&gt;&lt;volume&gt;12&lt;/volume&gt;&lt;/record&gt;&lt;/Cite&gt;&lt;/EndNote&gt;</w:instrText>
      </w:r>
      <w:r w:rsidRPr="00EB6E14">
        <w:rPr>
          <w:rFonts w:asciiTheme="majorBidi" w:hAnsiTheme="majorBidi" w:cstheme="majorBidi"/>
          <w:sz w:val="20"/>
          <w:szCs w:val="20"/>
        </w:rPr>
        <w:fldChar w:fldCharType="separate"/>
      </w:r>
      <w:r w:rsidRPr="00EB6E14">
        <w:rPr>
          <w:rFonts w:asciiTheme="majorBidi" w:hAnsiTheme="majorBidi" w:cstheme="majorBidi"/>
          <w:noProof/>
          <w:sz w:val="20"/>
          <w:szCs w:val="20"/>
        </w:rPr>
        <w:t>(16)</w:t>
      </w:r>
      <w:r w:rsidRPr="00EB6E14">
        <w:rPr>
          <w:rFonts w:asciiTheme="majorBidi" w:hAnsiTheme="majorBidi" w:cstheme="majorBidi"/>
          <w:sz w:val="20"/>
          <w:szCs w:val="20"/>
        </w:rPr>
        <w:fldChar w:fldCharType="end"/>
      </w:r>
      <w:r w:rsidRPr="00EB6E14">
        <w:rPr>
          <w:rFonts w:asciiTheme="majorBidi" w:hAnsiTheme="majorBidi" w:cstheme="majorBidi"/>
          <w:sz w:val="20"/>
          <w:szCs w:val="20"/>
        </w:rPr>
        <w:t xml:space="preserve"> all used accuracy data to determine the optimal cut-off and von Kodolitsch 2000</w:t>
      </w:r>
      <w:r w:rsidRPr="00EB6E14">
        <w:rPr>
          <w:rFonts w:asciiTheme="majorBidi" w:hAnsiTheme="majorBidi" w:cstheme="majorBidi"/>
          <w:sz w:val="20"/>
          <w:szCs w:val="20"/>
        </w:rPr>
        <w:fldChar w:fldCharType="begin"/>
      </w:r>
      <w:r w:rsidRPr="00EB6E14">
        <w:rPr>
          <w:rFonts w:asciiTheme="majorBidi" w:hAnsiTheme="majorBidi" w:cstheme="majorBidi"/>
          <w:sz w:val="20"/>
          <w:szCs w:val="20"/>
        </w:rPr>
        <w:instrText xml:space="preserve"> ADDIN EN.CITE &lt;EndNote&gt;&lt;Cite&gt;&lt;Author&gt;von Kodolitsch&lt;/Author&gt;&lt;Year&gt;2000&lt;/Year&gt;&lt;RecNum&gt;0&lt;/RecNum&gt;&lt;IDText&gt;Clinical prediction of acute aortic dissection&lt;/IDText&gt;&lt;DisplayText&gt;(24)&lt;/DisplayText&gt;&lt;record&gt;&lt;keywords&gt;&lt;keyword&gt;$$IncludeSG17012023&lt;/keyword&gt;&lt;/keywords&gt;&lt;isbn&gt;0003-9926&lt;/isbn&gt;&lt;titles&gt;&lt;title&gt;Clinical prediction of acute aortic dissection&lt;/title&gt;&lt;secondary-title&gt;Archives of internal medicine&lt;/secondary-title&gt;&lt;short-title&gt;Clinical prediction of acute aortic dissection&lt;/short-title&gt;&lt;/titles&gt;&lt;pages&gt;2977-2982&lt;/pages&gt;&lt;number&gt;19&lt;/number&gt;&lt;contributors&gt;&lt;authors&gt;&lt;author&gt;von Kodolitsch, Yskert&lt;/author&gt;&lt;author&gt;Schwartz, Ann G.&lt;/author&gt;&lt;author&gt;Nienaber, Christoph A.&lt;/author&gt;&lt;/authors&gt;&lt;/contributors&gt;&lt;added-date format="utc"&gt;1698158362&lt;/added-date&gt;&lt;ref-type name="Journal Article"&gt;17&lt;/ref-type&gt;&lt;dates&gt;&lt;year&gt;2000&lt;/year&gt;&lt;/dates&gt;&lt;rec-number&gt;23167&lt;/rec-number&gt;&lt;last-updated-date format="utc"&gt;1698158362&lt;/last-updated-date&gt;&lt;label&gt;$$manual&lt;/label&gt;&lt;volume&gt;160&lt;/volume&gt;&lt;/record&gt;&lt;/Cite&gt;&lt;/EndNote&gt;</w:instrText>
      </w:r>
      <w:r w:rsidRPr="00EB6E14">
        <w:rPr>
          <w:rFonts w:asciiTheme="majorBidi" w:hAnsiTheme="majorBidi" w:cstheme="majorBidi"/>
          <w:sz w:val="20"/>
          <w:szCs w:val="20"/>
        </w:rPr>
        <w:fldChar w:fldCharType="separate"/>
      </w:r>
      <w:r w:rsidRPr="00EB6E14">
        <w:rPr>
          <w:rFonts w:asciiTheme="majorBidi" w:hAnsiTheme="majorBidi" w:cstheme="majorBidi"/>
          <w:noProof/>
          <w:sz w:val="20"/>
          <w:szCs w:val="20"/>
        </w:rPr>
        <w:t>(24)</w:t>
      </w:r>
      <w:r w:rsidRPr="00EB6E14">
        <w:rPr>
          <w:rFonts w:asciiTheme="majorBidi" w:hAnsiTheme="majorBidi" w:cstheme="majorBidi"/>
          <w:sz w:val="20"/>
          <w:szCs w:val="20"/>
        </w:rPr>
        <w:fldChar w:fldCharType="end"/>
      </w:r>
      <w:r w:rsidRPr="00EB6E14">
        <w:rPr>
          <w:rFonts w:asciiTheme="majorBidi" w:hAnsiTheme="majorBidi" w:cstheme="majorBidi"/>
          <w:sz w:val="20"/>
          <w:szCs w:val="20"/>
        </w:rPr>
        <w:t xml:space="preserve"> and Zhang 2023</w:t>
      </w:r>
      <w:r w:rsidRPr="00EB6E14">
        <w:rPr>
          <w:rFonts w:asciiTheme="majorBidi" w:hAnsiTheme="majorBidi" w:cstheme="majorBidi"/>
          <w:sz w:val="20"/>
          <w:szCs w:val="20"/>
        </w:rPr>
        <w:fldChar w:fldCharType="begin"/>
      </w:r>
      <w:r w:rsidRPr="00EB6E14">
        <w:rPr>
          <w:rFonts w:asciiTheme="majorBidi" w:hAnsiTheme="majorBidi" w:cstheme="majorBidi"/>
          <w:sz w:val="20"/>
          <w:szCs w:val="20"/>
        </w:rPr>
        <w:instrText xml:space="preserve"> ADDIN EN.CITE &lt;EndNote&gt;&lt;Cite&gt;&lt;Author&gt;Zhang&lt;/Author&gt;&lt;Year&gt;2023&lt;/Year&gt;&lt;RecNum&gt;0&lt;/RecNum&gt;&lt;IDText&gt;Comparisons of potential values of D-dimer and the neutrophil-to-lymphocyte ratio in patients with suspected acute aortic syndrome&lt;/IDText&gt;&lt;DisplayText&gt;(26)&lt;/DisplayText&gt;&lt;record&gt;&lt;isbn&gt;0735-6757&lt;/isbn&gt;&lt;titles&gt;&lt;title&gt;Comparisons of potential values of D-dimer and the neutrophil-to-lymphocyte ratio in patients with suspected acute aortic syndrome&lt;/title&gt;&lt;secondary-title&gt;The American Journal of Emergency Medicine&lt;/secondary-title&gt;&lt;short-title&gt;Comparisons of potential values of D-dimer and the neutrophil-to-lymphocyte ratio in patients with suspected acute aortic syndrome&lt;/short-title&gt;&lt;/titles&gt;&lt;pages&gt;44-51&lt;/pages&gt;&lt;contributors&gt;&lt;authors&gt;&lt;author&gt;Zhang, Haixia&lt;/author&gt;&lt;author&gt;Yuan, Ning&lt;/author&gt;&lt;author&gt;Guo, Jie&lt;/author&gt;&lt;author&gt;Hou, Min&lt;/author&gt;&lt;/authors&gt;&lt;/contributors&gt;&lt;added-date format="utc"&gt;1698158363&lt;/added-date&gt;&lt;ref-type name="Journal Article"&gt;17&lt;/ref-type&gt;&lt;dates&gt;&lt;year&gt;2023&lt;/year&gt;&lt;/dates&gt;&lt;rec-number&gt;23182&lt;/rec-number&gt;&lt;last-updated-date format="utc"&gt;1698158363&lt;/last-updated-date&gt;&lt;volume&gt;69&lt;/volume&gt;&lt;/record&gt;&lt;/Cite&gt;&lt;/EndNote&gt;</w:instrText>
      </w:r>
      <w:r w:rsidRPr="00EB6E14">
        <w:rPr>
          <w:rFonts w:asciiTheme="majorBidi" w:hAnsiTheme="majorBidi" w:cstheme="majorBidi"/>
          <w:sz w:val="20"/>
          <w:szCs w:val="20"/>
        </w:rPr>
        <w:fldChar w:fldCharType="separate"/>
      </w:r>
      <w:r w:rsidRPr="00EB6E14">
        <w:rPr>
          <w:rFonts w:asciiTheme="majorBidi" w:hAnsiTheme="majorBidi" w:cstheme="majorBidi"/>
          <w:noProof/>
          <w:sz w:val="20"/>
          <w:szCs w:val="20"/>
        </w:rPr>
        <w:t>(26)</w:t>
      </w:r>
      <w:r w:rsidRPr="00EB6E14">
        <w:rPr>
          <w:rFonts w:asciiTheme="majorBidi" w:hAnsiTheme="majorBidi" w:cstheme="majorBidi"/>
          <w:sz w:val="20"/>
          <w:szCs w:val="20"/>
        </w:rPr>
        <w:fldChar w:fldCharType="end"/>
      </w:r>
      <w:r w:rsidRPr="00EB6E14">
        <w:rPr>
          <w:rFonts w:asciiTheme="majorBidi" w:hAnsiTheme="majorBidi" w:cstheme="majorBidi"/>
          <w:sz w:val="20"/>
          <w:szCs w:val="20"/>
        </w:rPr>
        <w:t xml:space="preserve"> did not re</w:t>
      </w:r>
      <w:r w:rsidR="00AE6745" w:rsidRPr="00EB6E14">
        <w:rPr>
          <w:rFonts w:asciiTheme="majorBidi" w:hAnsiTheme="majorBidi" w:cstheme="majorBidi"/>
          <w:sz w:val="20"/>
          <w:szCs w:val="20"/>
        </w:rPr>
        <w:t>cord how the cut-off was reached.</w:t>
      </w:r>
    </w:p>
    <w:p w14:paraId="09BDCB43" w14:textId="77777777" w:rsidR="006B243A" w:rsidRPr="00AB1328" w:rsidRDefault="006B243A" w:rsidP="00AB1328">
      <w:pPr>
        <w:rPr>
          <w:sz w:val="20"/>
          <w:szCs w:val="20"/>
        </w:rPr>
      </w:pPr>
    </w:p>
    <w:sectPr w:rsidR="006B243A" w:rsidRPr="00AB1328" w:rsidSect="00AB132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1328"/>
    <w:rsid w:val="000B1F14"/>
    <w:rsid w:val="003432DC"/>
    <w:rsid w:val="003F68FE"/>
    <w:rsid w:val="005C0333"/>
    <w:rsid w:val="005C28D8"/>
    <w:rsid w:val="006A0899"/>
    <w:rsid w:val="006B243A"/>
    <w:rsid w:val="007172BC"/>
    <w:rsid w:val="0082437B"/>
    <w:rsid w:val="00824533"/>
    <w:rsid w:val="00A9412B"/>
    <w:rsid w:val="00AB1328"/>
    <w:rsid w:val="00AE6745"/>
    <w:rsid w:val="00AF0006"/>
    <w:rsid w:val="00BE69AD"/>
    <w:rsid w:val="00C654B1"/>
    <w:rsid w:val="00D614CB"/>
    <w:rsid w:val="00E34BD3"/>
    <w:rsid w:val="00E55739"/>
    <w:rsid w:val="00E8404F"/>
    <w:rsid w:val="00EB6E14"/>
    <w:rsid w:val="00EE6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4E608"/>
  <w15:chartTrackingRefBased/>
  <w15:docId w15:val="{BC3EFE75-4CCE-4AF7-99EE-777A84A66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328"/>
    <w:pPr>
      <w:spacing w:after="0" w:line="240" w:lineRule="auto"/>
    </w:pPr>
    <w:rPr>
      <w:rFonts w:ascii="Times New Roman" w:eastAsiaTheme="minorHAnsi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E6A0F"/>
    <w:pPr>
      <w:spacing w:after="0" w:line="240" w:lineRule="auto"/>
    </w:pPr>
    <w:rPr>
      <w:rFonts w:ascii="Times New Roman" w:eastAsiaTheme="minorHAnsi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091</Words>
  <Characters>11925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13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Pandor</dc:creator>
  <cp:keywords/>
  <dc:description/>
  <cp:lastModifiedBy>WREN, Joshua (SHEFFIELD TEACHING HOSPITALS NHS FOUNDATION TRUST)</cp:lastModifiedBy>
  <cp:revision>3</cp:revision>
  <dcterms:created xsi:type="dcterms:W3CDTF">2024-07-09T14:33:00Z</dcterms:created>
  <dcterms:modified xsi:type="dcterms:W3CDTF">2024-07-11T19:08:00Z</dcterms:modified>
</cp:coreProperties>
</file>